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9DC5C4" w14:textId="519C18EA" w:rsidR="00A82ABF" w:rsidRPr="00DF307D" w:rsidRDefault="00A82ABF" w:rsidP="006E642A">
      <w:pPr>
        <w:pStyle w:val="Textebrut"/>
        <w:rPr>
          <w:rFonts w:asciiTheme="minorHAnsi" w:hAnsiTheme="minorHAnsi" w:cstheme="minorHAnsi"/>
          <w:b/>
          <w:sz w:val="22"/>
          <w:szCs w:val="22"/>
          <w:lang w:val="en-US"/>
        </w:rPr>
      </w:pPr>
      <w:bookmarkStart w:id="0" w:name="_Hlk164784074"/>
      <w:r w:rsidRPr="00DF307D">
        <w:rPr>
          <w:rFonts w:asciiTheme="minorHAnsi" w:hAnsiTheme="minorHAnsi" w:cstheme="minorHAnsi"/>
          <w:b/>
          <w:sz w:val="22"/>
          <w:szCs w:val="22"/>
          <w:lang w:val="en-US"/>
        </w:rPr>
        <w:t xml:space="preserve">Supplementary File </w:t>
      </w:r>
      <w:r w:rsidR="00B93891" w:rsidRPr="00DF307D">
        <w:rPr>
          <w:rFonts w:asciiTheme="minorHAnsi" w:hAnsiTheme="minorHAnsi" w:cstheme="minorHAnsi"/>
          <w:b/>
          <w:sz w:val="22"/>
          <w:szCs w:val="22"/>
          <w:lang w:val="en-US"/>
        </w:rPr>
        <w:t>1</w:t>
      </w:r>
      <w:r w:rsidR="00112AAD" w:rsidRPr="00DF307D">
        <w:rPr>
          <w:rFonts w:asciiTheme="minorHAnsi" w:hAnsiTheme="minorHAnsi" w:cstheme="minorHAnsi"/>
          <w:b/>
          <w:sz w:val="22"/>
          <w:szCs w:val="22"/>
          <w:lang w:val="en-US"/>
        </w:rPr>
        <w:t>.</w:t>
      </w:r>
      <w:r w:rsidRPr="00DF307D">
        <w:rPr>
          <w:rFonts w:asciiTheme="minorHAnsi" w:hAnsiTheme="minorHAnsi" w:cstheme="minorHAnsi"/>
          <w:b/>
          <w:sz w:val="22"/>
          <w:szCs w:val="22"/>
          <w:lang w:val="en-US"/>
        </w:rPr>
        <w:t xml:space="preserve"> </w:t>
      </w:r>
      <w:bookmarkStart w:id="1" w:name="_Hlk164784107"/>
      <w:r w:rsidR="00060D6D" w:rsidRPr="00DF307D">
        <w:rPr>
          <w:rFonts w:asciiTheme="minorHAnsi" w:hAnsiTheme="minorHAnsi" w:cstheme="minorHAnsi"/>
          <w:b/>
          <w:i/>
          <w:lang w:val="en-US"/>
        </w:rPr>
        <w:t>RLCK</w:t>
      </w:r>
      <w:r w:rsidR="00060D6D" w:rsidRPr="00DF307D">
        <w:rPr>
          <w:rFonts w:asciiTheme="minorHAnsi" w:hAnsiTheme="minorHAnsi" w:cstheme="minorHAnsi"/>
          <w:b/>
          <w:lang w:val="en-US"/>
        </w:rPr>
        <w:t xml:space="preserve"> sequences used for the phylogeny presented in Fig. </w:t>
      </w:r>
      <w:r w:rsidR="002A3B33">
        <w:rPr>
          <w:rFonts w:asciiTheme="minorHAnsi" w:hAnsiTheme="minorHAnsi" w:cstheme="minorHAnsi"/>
          <w:b/>
          <w:lang w:val="en-US"/>
        </w:rPr>
        <w:t>5</w:t>
      </w:r>
      <w:bookmarkStart w:id="2" w:name="_GoBack"/>
      <w:bookmarkEnd w:id="2"/>
      <w:r w:rsidR="00060D6D" w:rsidRPr="00DF307D">
        <w:rPr>
          <w:rFonts w:asciiTheme="minorHAnsi" w:hAnsiTheme="minorHAnsi" w:cstheme="minorHAnsi"/>
          <w:b/>
          <w:lang w:val="en-US"/>
        </w:rPr>
        <w:t>a.</w:t>
      </w:r>
      <w:bookmarkEnd w:id="1"/>
    </w:p>
    <w:bookmarkEnd w:id="0"/>
    <w:p w14:paraId="06B8F8A7" w14:textId="77777777" w:rsidR="00A82ABF" w:rsidRPr="00DF307D" w:rsidRDefault="00A82ABF" w:rsidP="006E642A">
      <w:pPr>
        <w:pStyle w:val="Textebrut"/>
        <w:rPr>
          <w:rFonts w:asciiTheme="minorHAnsi" w:hAnsiTheme="minorHAnsi" w:cstheme="minorHAnsi"/>
          <w:sz w:val="22"/>
          <w:szCs w:val="22"/>
          <w:lang w:val="en-US"/>
        </w:rPr>
      </w:pPr>
    </w:p>
    <w:p w14:paraId="7D3A411D" w14:textId="2FFDE262" w:rsidR="00DF307D" w:rsidRPr="00DF307D" w:rsidRDefault="00DF307D" w:rsidP="00A82ABF">
      <w:pPr>
        <w:pStyle w:val="Textebrut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DF307D">
        <w:rPr>
          <w:rFonts w:asciiTheme="minorHAnsi" w:hAnsiTheme="minorHAnsi" w:cstheme="minorHAnsi"/>
          <w:b/>
          <w:bCs/>
          <w:sz w:val="22"/>
          <w:szCs w:val="22"/>
          <w:lang w:val="en-US"/>
        </w:rPr>
        <w:t>Papilionoideae</w:t>
      </w:r>
    </w:p>
    <w:p w14:paraId="0127C94E" w14:textId="3FC3C7B2" w:rsidR="00A82ABF" w:rsidRPr="00DF307D" w:rsidRDefault="0057260D" w:rsidP="00DF307D">
      <w:pPr>
        <w:pStyle w:val="Textebrut"/>
        <w:numPr>
          <w:ilvl w:val="0"/>
          <w:numId w:val="1"/>
        </w:numPr>
        <w:jc w:val="both"/>
        <w:rPr>
          <w:rFonts w:asciiTheme="minorHAnsi" w:hAnsiTheme="minorHAnsi" w:cstheme="minorHAnsi"/>
          <w:i/>
          <w:iCs/>
          <w:sz w:val="22"/>
          <w:szCs w:val="22"/>
          <w:lang w:val="en-US"/>
        </w:rPr>
      </w:pPr>
      <w:r w:rsidRPr="00DF307D">
        <w:rPr>
          <w:rFonts w:asciiTheme="minorHAnsi" w:hAnsiTheme="minorHAnsi" w:cstheme="minorHAnsi"/>
          <w:i/>
          <w:iCs/>
          <w:sz w:val="22"/>
          <w:szCs w:val="22"/>
          <w:lang w:val="en-US"/>
        </w:rPr>
        <w:t>Aeschynomene afraspera</w:t>
      </w:r>
    </w:p>
    <w:p w14:paraId="6E62765F" w14:textId="77777777" w:rsidR="00A82ABF" w:rsidRPr="00DF307D" w:rsidRDefault="00A82ABF" w:rsidP="00A82ABF">
      <w:pPr>
        <w:pStyle w:val="Textebrut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52640DD4" w14:textId="6900A9D1" w:rsidR="00A82ABF" w:rsidRPr="00DF307D" w:rsidRDefault="00A82ABF" w:rsidP="00A82ABF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  <w:r w:rsidRPr="00DF307D">
        <w:rPr>
          <w:rFonts w:ascii="Calibri" w:hAnsi="Calibri" w:cs="Calibri"/>
          <w:sz w:val="22"/>
          <w:szCs w:val="22"/>
          <w:lang w:val="en-US"/>
        </w:rPr>
        <w:t>&gt;</w:t>
      </w:r>
      <w:proofErr w:type="spellStart"/>
      <w:r w:rsidRPr="00DF307D">
        <w:rPr>
          <w:rFonts w:ascii="Calibri" w:hAnsi="Calibri" w:cs="Calibri"/>
          <w:sz w:val="22"/>
          <w:szCs w:val="22"/>
          <w:lang w:val="en-US"/>
        </w:rPr>
        <w:t>AaRLC</w:t>
      </w:r>
      <w:r w:rsidR="0057260D" w:rsidRPr="00DF307D">
        <w:rPr>
          <w:rFonts w:ascii="Calibri" w:hAnsi="Calibri" w:cs="Calibri"/>
          <w:sz w:val="22"/>
          <w:szCs w:val="22"/>
          <w:lang w:val="en-US"/>
        </w:rPr>
        <w:t>K_O</w:t>
      </w:r>
      <w:proofErr w:type="spellEnd"/>
    </w:p>
    <w:p w14:paraId="637351DC" w14:textId="77777777" w:rsidR="00A82ABF" w:rsidRPr="00DF307D" w:rsidRDefault="00A82ABF" w:rsidP="00A82ABF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  <w:r w:rsidRPr="00DF307D">
        <w:rPr>
          <w:rFonts w:ascii="Calibri" w:hAnsi="Calibri" w:cs="Calibri"/>
          <w:sz w:val="22"/>
          <w:szCs w:val="22"/>
          <w:lang w:val="en-US"/>
        </w:rPr>
        <w:t>MPRILLQENSPASPSSMTLHRSSSLSYGALFFLLGGIVVLIILLILVFIYWMHIKQNADAKDKENEAPPTSHQQVEKYNESVEVVKMIVPTQQQRGSMEFISGNLRTISHFDFQTLRRATKNFHRKNLLGTGGFGPVYQGNLADGRLVAVKQLSLEKSQQGEREFLAEVRLITSIQHKNLVRLLGCCTDGSQRILVYEFMKNRSLDLIIYGKSDQFLNWSSRFQIILGVARGLQYLHEDSHLRIVHRDIKASNILLDEKFQPRIGDFGLARFFPEDQAYLSTQFAGTLGYTAPEYAIRGELSEKADIYSFGVLVLEIISCRKNTDLTLPSEMQYLPEYAWKLYEKSMVMDLVDPKLKEHGFVEKDVMQAFHVAFLCLQPHADLRPAMSEIVALLTFKIEMVSTPMRPAFLDRRRKKHDEENNSWEVISETFSTPKASDSNAPVSKGQ</w:t>
      </w:r>
    </w:p>
    <w:p w14:paraId="5A184893" w14:textId="77777777" w:rsidR="00A82ABF" w:rsidRPr="00DF307D" w:rsidRDefault="00A82ABF" w:rsidP="00A82ABF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70A51F91" w14:textId="597FB5DA" w:rsidR="00A82ABF" w:rsidRPr="00DF307D" w:rsidRDefault="00A82ABF" w:rsidP="00A82ABF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  <w:r w:rsidRPr="00DF307D">
        <w:rPr>
          <w:rFonts w:ascii="Calibri" w:hAnsi="Calibri" w:cs="Calibri"/>
          <w:sz w:val="22"/>
          <w:szCs w:val="22"/>
          <w:lang w:val="en-US"/>
        </w:rPr>
        <w:t>&gt;</w:t>
      </w:r>
      <w:proofErr w:type="spellStart"/>
      <w:r w:rsidRPr="00DF307D">
        <w:rPr>
          <w:rFonts w:ascii="Calibri" w:hAnsi="Calibri" w:cs="Calibri"/>
          <w:sz w:val="22"/>
          <w:szCs w:val="22"/>
          <w:lang w:val="en-US"/>
        </w:rPr>
        <w:t>AaRLCK</w:t>
      </w:r>
      <w:r w:rsidR="0057260D" w:rsidRPr="00DF307D">
        <w:rPr>
          <w:rFonts w:ascii="Calibri" w:hAnsi="Calibri" w:cs="Calibri"/>
          <w:sz w:val="22"/>
          <w:szCs w:val="22"/>
          <w:lang w:val="en-US"/>
        </w:rPr>
        <w:t>_P</w:t>
      </w:r>
      <w:proofErr w:type="spellEnd"/>
    </w:p>
    <w:p w14:paraId="09B8FAA9" w14:textId="77777777" w:rsidR="00A82ABF" w:rsidRPr="00DF307D" w:rsidRDefault="00A82ABF" w:rsidP="00A82ABF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  <w:r w:rsidRPr="00DF307D">
        <w:rPr>
          <w:rFonts w:ascii="Calibri" w:hAnsi="Calibri" w:cs="Calibri"/>
          <w:sz w:val="22"/>
          <w:szCs w:val="22"/>
          <w:lang w:val="en-US"/>
        </w:rPr>
        <w:t>MTRATLQESVIKNAVKPPSNDEPKYSPQRHKSDAFLFCLGALVVLIIVLVVILVFWKRLKGSAEPMRKKTPTKGKQGSMELFSGNLRTISYFDYQILRKATKNFSPANLLGSGGFGPVYRGKLVDGRLIALKKLSLNKSQQGEKEFLAEVRLITSIQHKNLVRLLGCCIDGPQRILVYEYMNNRSLDLFIYGNSDQFLNWSTRFQIILGVARGLQYLHEDSHLRIVHRDIKASNILLDEKFFPKIGDFGLARFFPEDQAYLSTQFAGTLGYTAPEYAIRGELSEKADIYSFGVLVLEIICCRKNTDLTLSSEMQYLPEYAWKLYESSKIMDIVDPKLKEKGFVEKDVMQAFHVAFMCLQPLPHLRPPMSEIVALLTFKIEMVTTPMRPAFLDRRRKKDYYNNDDDDVIDDYPETISQVFPSPMMSHSQ</w:t>
      </w:r>
    </w:p>
    <w:p w14:paraId="10A696C3" w14:textId="77777777" w:rsidR="0057260D" w:rsidRPr="00DF307D" w:rsidRDefault="0057260D" w:rsidP="00A82ABF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2E2FDCB7" w14:textId="4B072352" w:rsidR="0057260D" w:rsidRPr="00DF307D" w:rsidRDefault="0057260D" w:rsidP="00DF307D">
      <w:pPr>
        <w:pStyle w:val="Textebrut"/>
        <w:numPr>
          <w:ilvl w:val="0"/>
          <w:numId w:val="1"/>
        </w:numPr>
        <w:jc w:val="both"/>
        <w:rPr>
          <w:rFonts w:ascii="Calibri" w:hAnsi="Calibri" w:cs="Calibri"/>
          <w:i/>
          <w:iCs/>
          <w:sz w:val="22"/>
          <w:szCs w:val="22"/>
          <w:lang w:val="en-US"/>
        </w:rPr>
      </w:pPr>
      <w:r w:rsidRPr="00DF307D">
        <w:rPr>
          <w:rFonts w:ascii="Calibri" w:hAnsi="Calibri" w:cs="Calibri"/>
          <w:i/>
          <w:iCs/>
          <w:sz w:val="22"/>
          <w:szCs w:val="22"/>
          <w:lang w:val="en-US"/>
        </w:rPr>
        <w:t>Aeschynomene evenia</w:t>
      </w:r>
    </w:p>
    <w:p w14:paraId="1874D7F9" w14:textId="77777777" w:rsidR="00A82ABF" w:rsidRPr="00DF307D" w:rsidRDefault="00A82ABF" w:rsidP="00A82ABF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558E363C" w14:textId="5940AAA4" w:rsidR="00683EEB" w:rsidRPr="00DF307D" w:rsidRDefault="00D050C0" w:rsidP="00A82ABF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  <w:r w:rsidRPr="00DF307D">
        <w:rPr>
          <w:rFonts w:ascii="Calibri" w:hAnsi="Calibri" w:cs="Calibri"/>
          <w:sz w:val="22"/>
          <w:szCs w:val="22"/>
          <w:lang w:val="en-US"/>
        </w:rPr>
        <w:t>&gt;</w:t>
      </w:r>
      <w:r w:rsidR="00075D04" w:rsidRPr="00DF307D">
        <w:rPr>
          <w:rFonts w:ascii="Calibri" w:hAnsi="Calibri" w:cs="Calibri"/>
          <w:sz w:val="22"/>
          <w:szCs w:val="22"/>
          <w:lang w:val="en-US"/>
        </w:rPr>
        <w:t xml:space="preserve"> AeRLCK1</w:t>
      </w:r>
      <w:r w:rsidR="002775D5"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DF307D">
        <w:rPr>
          <w:rFonts w:ascii="Calibri" w:hAnsi="Calibri" w:cs="Calibri"/>
          <w:sz w:val="22"/>
          <w:szCs w:val="22"/>
          <w:lang w:val="en-US"/>
        </w:rPr>
        <w:t>Ae1g26600</w:t>
      </w:r>
    </w:p>
    <w:p w14:paraId="4BC38046" w14:textId="77777777" w:rsidR="00683EEB" w:rsidRPr="00DF307D" w:rsidRDefault="00D050C0" w:rsidP="00A82ABF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  <w:r w:rsidRPr="00DF307D">
        <w:rPr>
          <w:rFonts w:ascii="Calibri" w:hAnsi="Calibri" w:cs="Calibri"/>
          <w:sz w:val="22"/>
          <w:szCs w:val="22"/>
          <w:lang w:val="en-US"/>
        </w:rPr>
        <w:t>MALQSSSSWSSGALFFLLGGIVLVLILLLILVFIYWIRVKQHAETNEKEKEAPNSPQQVDKYNESIEVAKMIVPPQQQRGSMEFISGNLRTISYFDFQTIRRATKNFHRKNLLGAGGFGPVYQGKLADGRLVAVKQLSLEKSQQGEREFLAEVRLITSIQHKNLVRLLGCCTDGSQRILVYEFMKNRSLDLIIYGKSDQFLNWSTRFQIILGVARGLQYLHEDSHLRIVHRDIKASNILLDEKFQPRIGDFGLARFFPEDQAYLSTQFAGTLGYTAPEYALRGELSEKADIYSFGVLVLEIISCRKNTDLTLPSEMQYLPEYAWKLYERSMVMNLVDPKLREHGFVEKDVMQAFHVAFLCLQPHADLRPAMSEIVALLTFKIEMVSTPMRPAFLDRRRKNHDEENNSWEAISETFSTPKASDSNANVF</w:t>
      </w:r>
    </w:p>
    <w:p w14:paraId="261CED86" w14:textId="77777777" w:rsidR="00683EEB" w:rsidRPr="00DF307D" w:rsidRDefault="00683EEB" w:rsidP="00A82ABF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3ED0FD54" w14:textId="3038CA5E" w:rsidR="00683EEB" w:rsidRPr="00DF307D" w:rsidRDefault="00D050C0" w:rsidP="00A82ABF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  <w:r w:rsidRPr="00DF307D">
        <w:rPr>
          <w:rFonts w:ascii="Calibri" w:hAnsi="Calibri" w:cs="Calibri"/>
          <w:sz w:val="22"/>
          <w:szCs w:val="22"/>
          <w:lang w:val="en-US"/>
        </w:rPr>
        <w:t>&gt;</w:t>
      </w:r>
      <w:r w:rsidR="00075D04" w:rsidRPr="00DF307D">
        <w:rPr>
          <w:rFonts w:ascii="Calibri" w:hAnsi="Calibri" w:cs="Calibri"/>
          <w:sz w:val="22"/>
          <w:szCs w:val="22"/>
          <w:lang w:val="en-US"/>
        </w:rPr>
        <w:t xml:space="preserve"> AeRLCK2</w:t>
      </w:r>
      <w:r w:rsidR="002775D5"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DF307D">
        <w:rPr>
          <w:rFonts w:ascii="Calibri" w:hAnsi="Calibri" w:cs="Calibri"/>
          <w:sz w:val="22"/>
          <w:szCs w:val="22"/>
          <w:lang w:val="en-US"/>
        </w:rPr>
        <w:t>Ae1g26600</w:t>
      </w:r>
    </w:p>
    <w:p w14:paraId="72935C93" w14:textId="77777777" w:rsidR="00683EEB" w:rsidRPr="00DF307D" w:rsidRDefault="00D050C0" w:rsidP="00A82ABF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  <w:r w:rsidRPr="00DF307D">
        <w:rPr>
          <w:rFonts w:ascii="Calibri" w:hAnsi="Calibri" w:cs="Calibri"/>
          <w:sz w:val="22"/>
          <w:szCs w:val="22"/>
          <w:lang w:val="en-US"/>
        </w:rPr>
        <w:t>MALRALFFVLGGIVVLITLLFLVFVYWIRIKQHSEVNKKEKEAPTSQQKVEEYNESLEVVKMVAPTQQQRGSMGFISNLRIISYFDFQTMRRATLNFHQKNLLGTGGFGPVYQGKLEDGRLVAVKQLSLEQSQQGDKEFLAEVRLITSIQHRNLVRLLGCCTDGSQRILVYEFMKNRSLDLIIYGKSDQFLNWSTRFQIILGVARGLQYLHEGSHLRIIHRDIKASNILLDEKFQPRIGDFGLARFFPEDQAYLSTQFAGTLGYTAPEYALRGELSEKADIYSFGVLVLEIISCRKNTDLTLPSEMQYLPEYAWKLYERSMVMNLVDPKLREHGFVEKDVMQAFHVAFLCLQPHADLRPAMSEIVALLTFKIEMVSTPMRPAFLDRRRKNHDEENNPWEAIS</w:t>
      </w:r>
    </w:p>
    <w:p w14:paraId="1A53642C" w14:textId="77777777" w:rsidR="00A82ABF" w:rsidRPr="00DF307D" w:rsidRDefault="00A82ABF" w:rsidP="00A82ABF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437F7061" w14:textId="50F264A0" w:rsidR="0057260D" w:rsidRPr="00DF307D" w:rsidRDefault="0057260D" w:rsidP="00DF307D">
      <w:pPr>
        <w:pStyle w:val="Textebrut"/>
        <w:numPr>
          <w:ilvl w:val="0"/>
          <w:numId w:val="1"/>
        </w:numPr>
        <w:jc w:val="both"/>
        <w:rPr>
          <w:rFonts w:ascii="Calibri" w:hAnsi="Calibri" w:cs="Calibri"/>
          <w:i/>
          <w:iCs/>
          <w:sz w:val="22"/>
          <w:szCs w:val="22"/>
          <w:lang w:val="en-US"/>
        </w:rPr>
      </w:pPr>
      <w:r w:rsidRPr="00DF307D">
        <w:rPr>
          <w:rFonts w:ascii="Calibri" w:hAnsi="Calibri" w:cs="Calibri"/>
          <w:i/>
          <w:iCs/>
          <w:sz w:val="22"/>
          <w:szCs w:val="22"/>
          <w:lang w:val="en-US"/>
        </w:rPr>
        <w:t>Arachis duranensis</w:t>
      </w:r>
    </w:p>
    <w:p w14:paraId="697B3901" w14:textId="77777777" w:rsidR="0057260D" w:rsidRPr="00DF307D" w:rsidRDefault="0057260D" w:rsidP="00A82ABF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0C36ADB3" w14:textId="71DAF7D7" w:rsidR="00A82ABF" w:rsidRPr="00DF307D" w:rsidRDefault="00A82ABF" w:rsidP="00A82ABF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  <w:r w:rsidRPr="00DF307D">
        <w:rPr>
          <w:rFonts w:ascii="Calibri" w:hAnsi="Calibri" w:cs="Calibri"/>
          <w:sz w:val="22"/>
          <w:szCs w:val="22"/>
          <w:lang w:val="en-US"/>
        </w:rPr>
        <w:t>&gt;Aradu</w:t>
      </w:r>
      <w:r w:rsidR="002775D5">
        <w:rPr>
          <w:rFonts w:ascii="Calibri" w:hAnsi="Calibri" w:cs="Calibri"/>
          <w:sz w:val="22"/>
          <w:szCs w:val="22"/>
          <w:lang w:val="en-US"/>
        </w:rPr>
        <w:t>.</w:t>
      </w:r>
      <w:r w:rsidRPr="00DF307D">
        <w:rPr>
          <w:rFonts w:ascii="Calibri" w:hAnsi="Calibri" w:cs="Calibri"/>
          <w:sz w:val="22"/>
          <w:szCs w:val="22"/>
          <w:lang w:val="en-US"/>
        </w:rPr>
        <w:t>CHL1Y</w:t>
      </w:r>
    </w:p>
    <w:p w14:paraId="120F6D89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MPRNDIFYDSPGLVDPPPPASNEEPSPKKTDTTLFFLGGIVVFIILLIILVVFWKRIKGT</w:t>
      </w:r>
    </w:p>
    <w:p w14:paraId="74E9CA80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KNTTPPKTTKGKQGKLTETAEVMDMMFSSKQQQGSMELLSGNLRTISYFDYQILRRATKN</w:t>
      </w:r>
    </w:p>
    <w:p w14:paraId="480A975F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FSPTNLLGSGGFGPVYRQGEREFLAEVRLITSIQHKNLVRLLGCCMDGPQRILVYEYMKN</w:t>
      </w:r>
    </w:p>
    <w:p w14:paraId="595DEF8D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RSLDLFIYGNNADRFLNWSTRFQIVLGVARGLQYLHEDSHLRIVHRDIKASNILLDDKFH</w:t>
      </w:r>
    </w:p>
    <w:p w14:paraId="03BBDE7A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PKIGDFGLARFFPEDQAYLSTQFAGTLGYTAPEYALRGELSEKADIYSFGVLLLEIICCR</w:t>
      </w:r>
    </w:p>
    <w:p w14:paraId="59529129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KNTDLTLSLEMQYLPEYAWKLYENSKIMELVDPKLKEEGFVEKDVMQAFHVAFLCLQPLA</w:t>
      </w:r>
    </w:p>
    <w:p w14:paraId="5FBE75BF" w14:textId="4F97BD7E" w:rsidR="00A82ABF" w:rsidRPr="00DF307D" w:rsidRDefault="0057260D" w:rsidP="0057260D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  <w:r w:rsidRPr="00DF307D">
        <w:rPr>
          <w:rFonts w:ascii="Calibri" w:hAnsi="Calibri" w:cs="Calibri"/>
          <w:sz w:val="22"/>
          <w:szCs w:val="22"/>
          <w:lang w:val="en-US"/>
        </w:rPr>
        <w:t>NLRPPMSEIVALLTFKIDMVTTPMRPAFLDRRRKTDFQTPSPEVISMLSHLP</w:t>
      </w:r>
    </w:p>
    <w:p w14:paraId="641D63B5" w14:textId="77777777" w:rsidR="0057260D" w:rsidRPr="00DF307D" w:rsidRDefault="0057260D" w:rsidP="00A82ABF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28B80F6F" w14:textId="052E85B2" w:rsidR="00A82ABF" w:rsidRPr="00DF307D" w:rsidRDefault="00A82ABF" w:rsidP="00A82ABF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  <w:r w:rsidRPr="00DF307D">
        <w:rPr>
          <w:rFonts w:ascii="Calibri" w:hAnsi="Calibri" w:cs="Calibri"/>
          <w:sz w:val="22"/>
          <w:szCs w:val="22"/>
          <w:lang w:val="en-US"/>
        </w:rPr>
        <w:t>&gt;Aradu</w:t>
      </w:r>
      <w:r w:rsidR="002775D5">
        <w:rPr>
          <w:rFonts w:ascii="Calibri" w:hAnsi="Calibri" w:cs="Calibri"/>
          <w:sz w:val="22"/>
          <w:szCs w:val="22"/>
          <w:lang w:val="en-US"/>
        </w:rPr>
        <w:t>.</w:t>
      </w:r>
      <w:r w:rsidRPr="00DF307D">
        <w:rPr>
          <w:rFonts w:ascii="Calibri" w:hAnsi="Calibri" w:cs="Calibri"/>
          <w:sz w:val="22"/>
          <w:szCs w:val="22"/>
          <w:lang w:val="en-US"/>
        </w:rPr>
        <w:t>UR751</w:t>
      </w:r>
    </w:p>
    <w:p w14:paraId="11444197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MEVRLRSVVTYNNPESSMGAQNSSWSHHTSGALFFFLGGIIVLIILLILLFVYWMVIKRR</w:t>
      </w:r>
    </w:p>
    <w:p w14:paraId="0294F049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lastRenderedPageBreak/>
        <w:t>SPQEAEEKMEKKPSIMSQHHGSMDFFSGSLGTISHFNLNTLRRATRNFHSKNLLGSGGFG</w:t>
      </w:r>
    </w:p>
    <w:p w14:paraId="26D2DD5D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PVYQGKLADGRLVAVKQLSAEKSQQGEKEFLAEVRLITSIQHKNLVRLLGCCTDGSQRIL</w:t>
      </w:r>
    </w:p>
    <w:p w14:paraId="0282FF26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VYEYMKNKSLDRILYGKSDQFLDWSTRFQIILGVARGLQYLHEDSHLRIVHRDIKASNIL</w:t>
      </w:r>
    </w:p>
    <w:p w14:paraId="76830E6C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LDEKFQPKIGDFGLARFFPEDQAYLSTQFAGTLGYTAPEYAIRGELSEKADIYSFGVLVL</w:t>
      </w:r>
    </w:p>
    <w:p w14:paraId="1CCD393A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EIISCRKNTDLTLPSEMQYLPEYAWKLYEKSMVMGLVDPKLREHGLVEKDVMRAFHVAFL</w:t>
      </w:r>
    </w:p>
    <w:p w14:paraId="0819375F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CLQPHAGLRPAMSEIVALLTFKVEMVSTPMRPSFFDRRPKKHDEDMPSWEAISDTFSVPI</w:t>
      </w:r>
    </w:p>
    <w:p w14:paraId="5D21E578" w14:textId="4A6DEE0F" w:rsidR="00A82ABF" w:rsidRPr="00DF307D" w:rsidRDefault="0057260D" w:rsidP="0057260D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  <w:r w:rsidRPr="00DF307D">
        <w:rPr>
          <w:rFonts w:ascii="Calibri" w:hAnsi="Calibri" w:cs="Calibri"/>
          <w:sz w:val="22"/>
          <w:szCs w:val="22"/>
          <w:lang w:val="en-US"/>
        </w:rPr>
        <w:t>ITDSNLPTSEDR</w:t>
      </w:r>
    </w:p>
    <w:p w14:paraId="786D181D" w14:textId="77777777" w:rsidR="00A82ABF" w:rsidRPr="00DF307D" w:rsidRDefault="00A82ABF" w:rsidP="00A82ABF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067F4DB5" w14:textId="6A3FC7EF" w:rsidR="003811A3" w:rsidRPr="00DF307D" w:rsidRDefault="003811A3" w:rsidP="00DF307D">
      <w:pPr>
        <w:pStyle w:val="Textebrut"/>
        <w:numPr>
          <w:ilvl w:val="0"/>
          <w:numId w:val="1"/>
        </w:numPr>
        <w:jc w:val="both"/>
        <w:rPr>
          <w:rFonts w:ascii="Calibri" w:hAnsi="Calibri" w:cs="Calibri"/>
          <w:i/>
          <w:iCs/>
          <w:sz w:val="22"/>
          <w:szCs w:val="22"/>
          <w:lang w:val="en-US"/>
        </w:rPr>
      </w:pPr>
      <w:r w:rsidRPr="00DF307D">
        <w:rPr>
          <w:rFonts w:ascii="Calibri" w:hAnsi="Calibri" w:cs="Calibri"/>
          <w:i/>
          <w:iCs/>
          <w:sz w:val="22"/>
          <w:szCs w:val="22"/>
          <w:lang w:val="en-US"/>
        </w:rPr>
        <w:t xml:space="preserve">Arachis hypogaea </w:t>
      </w:r>
    </w:p>
    <w:p w14:paraId="7F9B5E58" w14:textId="77777777" w:rsidR="003811A3" w:rsidRPr="00DF307D" w:rsidRDefault="003811A3" w:rsidP="00A82ABF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0C43037B" w14:textId="73521B07" w:rsidR="00A82ABF" w:rsidRPr="00DF307D" w:rsidRDefault="00A82ABF" w:rsidP="00A82ABF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  <w:r w:rsidRPr="00DF307D">
        <w:rPr>
          <w:rFonts w:ascii="Calibri" w:hAnsi="Calibri" w:cs="Calibri"/>
          <w:sz w:val="22"/>
          <w:szCs w:val="22"/>
          <w:lang w:val="en-US"/>
        </w:rPr>
        <w:t>&gt;</w:t>
      </w:r>
      <w:r w:rsidR="0057260D" w:rsidRPr="00DF307D">
        <w:rPr>
          <w:rFonts w:ascii="Calibri" w:hAnsi="Calibri" w:cs="Calibri"/>
          <w:sz w:val="22"/>
          <w:szCs w:val="22"/>
          <w:lang w:val="en-US"/>
        </w:rPr>
        <w:t>A</w:t>
      </w:r>
      <w:r w:rsidRPr="00DF307D">
        <w:rPr>
          <w:rFonts w:ascii="Calibri" w:hAnsi="Calibri" w:cs="Calibri"/>
          <w:sz w:val="22"/>
          <w:szCs w:val="22"/>
          <w:lang w:val="en-US"/>
        </w:rPr>
        <w:t>rahy</w:t>
      </w:r>
      <w:r w:rsidR="002775D5">
        <w:rPr>
          <w:rFonts w:ascii="Calibri" w:hAnsi="Calibri" w:cs="Calibri"/>
          <w:sz w:val="22"/>
          <w:szCs w:val="22"/>
          <w:lang w:val="en-US"/>
        </w:rPr>
        <w:t>.</w:t>
      </w:r>
      <w:r w:rsidRPr="00DF307D">
        <w:rPr>
          <w:rFonts w:ascii="Calibri" w:hAnsi="Calibri" w:cs="Calibri"/>
          <w:sz w:val="22"/>
          <w:szCs w:val="22"/>
          <w:lang w:val="en-US"/>
        </w:rPr>
        <w:t>8HXU4G</w:t>
      </w:r>
    </w:p>
    <w:p w14:paraId="010421DB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MPRNDIFYDSPGLVDPPPPASNGEPSPKKTDTTLFFLGGIVMFIILLIVLVVFWKRIKGT</w:t>
      </w:r>
    </w:p>
    <w:p w14:paraId="16937ED1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KNTTPPKTTKGKQGKLTETAEVMDMMFSSKQQQGSMELLSGNLRTISYFDYQILRRATKN</w:t>
      </w:r>
    </w:p>
    <w:p w14:paraId="3374CA81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FSPTNLLGSGGFGPVYRGKLMDGKLIALKKLSLNKSQQGEREFLAEVRLITSIQHKNLVR</w:t>
      </w:r>
    </w:p>
    <w:p w14:paraId="22898D25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LLGCCMDGPQRILVYEYMKNRSLDLFIYGNNADRFLNWSTRFQIVLGVARGLQYLHEDSH</w:t>
      </w:r>
    </w:p>
    <w:p w14:paraId="11F89135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LRIVHRDIKASNILLDDNFHSKIGDFGLARFFPEDQAYLSTQFAGTFYYKSQAWKLYENS</w:t>
      </w:r>
    </w:p>
    <w:p w14:paraId="07E76866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KIMELVDPKLKEEGFVEKDVMQAFHVAFLCLQPLANLRPPMSEIVALLTFKIDMVTTPMR</w:t>
      </w:r>
    </w:p>
    <w:p w14:paraId="61832968" w14:textId="539CCD7C" w:rsidR="00877715" w:rsidRPr="00DF307D" w:rsidRDefault="0057260D" w:rsidP="0057260D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  <w:r w:rsidRPr="00DF307D">
        <w:rPr>
          <w:rFonts w:ascii="Calibri" w:hAnsi="Calibri" w:cs="Calibri"/>
          <w:sz w:val="22"/>
          <w:szCs w:val="22"/>
          <w:lang w:val="en-US"/>
        </w:rPr>
        <w:t>PAFLDRRRKTDFQTPSPEVISMLSHLP</w:t>
      </w:r>
    </w:p>
    <w:p w14:paraId="355DBF56" w14:textId="77777777" w:rsidR="00877715" w:rsidRPr="00DF307D" w:rsidRDefault="00877715" w:rsidP="00A82ABF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3FAB300D" w14:textId="4F8F6CE1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&gt;Arahy</w:t>
      </w:r>
      <w:r w:rsidR="002775D5">
        <w:rPr>
          <w:rFonts w:ascii="Calibri" w:hAnsi="Calibri" w:cs="Calibri"/>
          <w:lang w:val="en-US"/>
        </w:rPr>
        <w:t>.</w:t>
      </w:r>
      <w:r w:rsidRPr="00DF307D">
        <w:rPr>
          <w:rFonts w:ascii="Calibri" w:hAnsi="Calibri" w:cs="Calibri"/>
          <w:lang w:val="en-US"/>
        </w:rPr>
        <w:t>HJ0ARX</w:t>
      </w:r>
    </w:p>
    <w:p w14:paraId="255F4794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MPRNDIFYDFPGLVDPPPPASNEEPSPKKTDTTLFFLGGIVMFIVLLIILVVFWKRIKGS</w:t>
      </w:r>
    </w:p>
    <w:p w14:paraId="5349BEF9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KNTTPPKTTKGKQGKLTETAEVMDMMFSSKQQQGSMELLSGNLRTISYFDYQILRRATKN</w:t>
      </w:r>
    </w:p>
    <w:p w14:paraId="4F3037DD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FSPTNLLGSGGFGPVYRGKLMDGRLIALKKLSLNKSQQGEREFLAEVRLITSIQHKNLVR</w:t>
      </w:r>
    </w:p>
    <w:p w14:paraId="07DBF839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LLGCCIDGPQRILVYEYMKNRSLDFFIYGNNADRFLNWSTRFQIVLGVARGLQYLHEDSH</w:t>
      </w:r>
    </w:p>
    <w:p w14:paraId="1CCE5B81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LRIVHRDIKASNILLDDKFHPKIGDFGLARFFPEDQAYLSTQFAGTLGYTAPEYALRGEL</w:t>
      </w:r>
    </w:p>
    <w:p w14:paraId="33993191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SEKADIYSFGVLLLEIICCRKNTDLTLSLEMQYLPEYAWKLYENSKIMELVDPKLKEEGF</w:t>
      </w:r>
    </w:p>
    <w:p w14:paraId="170F4904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VEKDVMQAFHVAFLCLQPLANLRPPMSEIVALLTFKIDMVTTPMRPAFLDRRRKTDFQTP</w:t>
      </w:r>
    </w:p>
    <w:p w14:paraId="3FC87EC5" w14:textId="4070E0EA" w:rsidR="00A82ABF" w:rsidRPr="00DF307D" w:rsidRDefault="0057260D" w:rsidP="0057260D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  <w:r w:rsidRPr="00DF307D">
        <w:rPr>
          <w:rFonts w:ascii="Calibri" w:hAnsi="Calibri" w:cs="Calibri"/>
          <w:sz w:val="22"/>
          <w:szCs w:val="22"/>
          <w:lang w:val="en-US"/>
        </w:rPr>
        <w:t>SPEVISMLSHLP</w:t>
      </w:r>
    </w:p>
    <w:p w14:paraId="6E91F0F1" w14:textId="00584675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</w:p>
    <w:p w14:paraId="6FD53361" w14:textId="54DCC210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&gt;Arahy</w:t>
      </w:r>
      <w:r w:rsidR="002775D5">
        <w:rPr>
          <w:rFonts w:ascii="Calibri" w:hAnsi="Calibri" w:cs="Calibri"/>
          <w:lang w:val="en-US"/>
        </w:rPr>
        <w:t>.</w:t>
      </w:r>
      <w:r w:rsidRPr="00DF307D">
        <w:rPr>
          <w:rFonts w:ascii="Calibri" w:hAnsi="Calibri" w:cs="Calibri"/>
          <w:lang w:val="en-US"/>
        </w:rPr>
        <w:t>MKUM1Y</w:t>
      </w:r>
    </w:p>
    <w:p w14:paraId="6120FB4F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MGAQNSSLFFFLGGIIVLIILLILLFVYWMIIKRRSPQEAEEKMEKEPSIMSQHQDEVVK</w:t>
      </w:r>
    </w:p>
    <w:p w14:paraId="4955F544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VTFSSKQQPGSMDFFSGSLGTISHFNLNTLRRATRNFHSKNLLGSGGFGPVYQGKLADGR</w:t>
      </w:r>
    </w:p>
    <w:p w14:paraId="01AF1D4E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LVAVKQLSAEKSQQGEKEFLAEVRLITSIQHKNLVRLLGKSDQFLDWSTRFQIILGVARG</w:t>
      </w:r>
    </w:p>
    <w:p w14:paraId="3603E685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LQYLHEDSHLRIVHRDIKASNILLDEKFQPKIGDFGLARFFPEDQAYLSTQFAGTLKNTD</w:t>
      </w:r>
    </w:p>
    <w:p w14:paraId="4EAF4419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LTLPSEMQYLPEYAWKLYEKSMVMGLVDPKLREHGLVEKDVMRALHVAFLCLQPHAGLRP</w:t>
      </w:r>
    </w:p>
    <w:p w14:paraId="34D46460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AMSEIVALLTFKVEMVSTPMRPSFFDRRPKKHDEDMPSWEAISDTFSVPIISDSNPPTSE</w:t>
      </w:r>
    </w:p>
    <w:p w14:paraId="531B82ED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DH</w:t>
      </w:r>
    </w:p>
    <w:p w14:paraId="65563FBC" w14:textId="18F6A2FC" w:rsidR="0057260D" w:rsidRPr="00DF307D" w:rsidRDefault="0057260D" w:rsidP="0057260D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6FC76EB4" w14:textId="7640D173" w:rsidR="0057260D" w:rsidRPr="00DF307D" w:rsidRDefault="0057260D" w:rsidP="00DF307D">
      <w:pPr>
        <w:pStyle w:val="Textebrut"/>
        <w:numPr>
          <w:ilvl w:val="0"/>
          <w:numId w:val="1"/>
        </w:numPr>
        <w:jc w:val="both"/>
        <w:rPr>
          <w:rFonts w:ascii="Calibri" w:hAnsi="Calibri" w:cs="Calibri"/>
          <w:i/>
          <w:iCs/>
          <w:sz w:val="22"/>
          <w:szCs w:val="22"/>
          <w:lang w:val="en-US"/>
        </w:rPr>
      </w:pPr>
      <w:r w:rsidRPr="00DF307D">
        <w:rPr>
          <w:rFonts w:ascii="Calibri" w:hAnsi="Calibri" w:cs="Calibri"/>
          <w:i/>
          <w:iCs/>
          <w:sz w:val="22"/>
          <w:szCs w:val="22"/>
          <w:lang w:val="en-US"/>
        </w:rPr>
        <w:t xml:space="preserve">Arachis </w:t>
      </w:r>
      <w:proofErr w:type="spellStart"/>
      <w:r w:rsidRPr="00DF307D">
        <w:rPr>
          <w:rFonts w:ascii="Calibri" w:hAnsi="Calibri" w:cs="Calibri"/>
          <w:i/>
          <w:iCs/>
          <w:sz w:val="22"/>
          <w:szCs w:val="22"/>
          <w:lang w:val="en-US"/>
        </w:rPr>
        <w:t>ipaensis</w:t>
      </w:r>
      <w:proofErr w:type="spellEnd"/>
      <w:r w:rsidRPr="00DF307D">
        <w:rPr>
          <w:rFonts w:ascii="Calibri" w:hAnsi="Calibri" w:cs="Calibri"/>
          <w:i/>
          <w:iCs/>
          <w:sz w:val="22"/>
          <w:szCs w:val="22"/>
          <w:lang w:val="en-US"/>
        </w:rPr>
        <w:t xml:space="preserve"> </w:t>
      </w:r>
    </w:p>
    <w:p w14:paraId="06AB2C19" w14:textId="77777777" w:rsidR="0057260D" w:rsidRPr="00DF307D" w:rsidRDefault="0057260D" w:rsidP="0057260D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4E635BE7" w14:textId="0FEB1293" w:rsidR="00A82ABF" w:rsidRPr="00DF307D" w:rsidRDefault="00A82ABF" w:rsidP="00A82ABF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  <w:r w:rsidRPr="00DF307D">
        <w:rPr>
          <w:rFonts w:ascii="Calibri" w:hAnsi="Calibri" w:cs="Calibri"/>
          <w:sz w:val="22"/>
          <w:szCs w:val="22"/>
          <w:lang w:val="en-US"/>
        </w:rPr>
        <w:t>&gt;Araip</w:t>
      </w:r>
      <w:r w:rsidR="002775D5">
        <w:rPr>
          <w:rFonts w:ascii="Calibri" w:hAnsi="Calibri" w:cs="Calibri"/>
          <w:sz w:val="22"/>
          <w:szCs w:val="22"/>
          <w:lang w:val="en-US"/>
        </w:rPr>
        <w:t>.</w:t>
      </w:r>
      <w:r w:rsidRPr="00DF307D">
        <w:rPr>
          <w:rFonts w:ascii="Calibri" w:hAnsi="Calibri" w:cs="Calibri"/>
          <w:sz w:val="22"/>
          <w:szCs w:val="22"/>
          <w:lang w:val="en-US"/>
        </w:rPr>
        <w:t>I6EYC</w:t>
      </w:r>
    </w:p>
    <w:p w14:paraId="57670163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MGAQNSSLFFFLGGIIVLIILLILLFVYWMIIKRRSPQEAEEKMEKEPSIMSQHQDEVVK</w:t>
      </w:r>
    </w:p>
    <w:p w14:paraId="25AD1EDD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VTFSSKQQPGSMDFFSGSLGTISHFNLNTLRRATRNFHSKNLLGSGGFGPVYQGKLADGR</w:t>
      </w:r>
    </w:p>
    <w:p w14:paraId="7D85CD56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LVAVKQLSAEKSQQGEKEFLAEVRLITSIQHKNLVRLLGCCTDGSQRILVYEYMKNTSLD</w:t>
      </w:r>
    </w:p>
    <w:p w14:paraId="11236045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RILYGKSDQFLDWSTRFQIILGVARGLQYLHEDSHLRIVHRDIKASNILLDEKFQPKIGD</w:t>
      </w:r>
    </w:p>
    <w:p w14:paraId="1530EC7E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FGLARFFPEDQAYLSTQFAGTLGYTAPEYAIRGELSEKADIYSFGVLVLEIISCRKNTDL</w:t>
      </w:r>
    </w:p>
    <w:p w14:paraId="10ED64CF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TLPSEMQYLPEYAWKLYEKSMVMGLVDPKLREHGLVEKDVMRALHVAFLCLQPHAGLRPA</w:t>
      </w:r>
    </w:p>
    <w:p w14:paraId="7E41142A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MSEIVALLTFKVEMVSTPMRPSFFDRRPKKHDEDMPSWEAISDTFSVPIISDSNPPTSED</w:t>
      </w:r>
    </w:p>
    <w:p w14:paraId="53ADC1DA" w14:textId="1A7D63D7" w:rsidR="00A82ABF" w:rsidRPr="00DF307D" w:rsidRDefault="0057260D" w:rsidP="0057260D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  <w:r w:rsidRPr="00DF307D">
        <w:rPr>
          <w:rFonts w:ascii="Calibri" w:hAnsi="Calibri" w:cs="Calibri"/>
          <w:sz w:val="22"/>
          <w:szCs w:val="22"/>
          <w:lang w:val="en-US"/>
        </w:rPr>
        <w:t>H</w:t>
      </w:r>
    </w:p>
    <w:p w14:paraId="1A60C937" w14:textId="77777777" w:rsidR="0057260D" w:rsidRPr="00DF307D" w:rsidRDefault="0057260D" w:rsidP="0057260D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631FF0B9" w14:textId="16D62DD6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&gt;Araip</w:t>
      </w:r>
      <w:r w:rsidR="002775D5">
        <w:rPr>
          <w:rFonts w:ascii="Calibri" w:hAnsi="Calibri" w:cs="Calibri"/>
          <w:lang w:val="en-US"/>
        </w:rPr>
        <w:t>.</w:t>
      </w:r>
      <w:r w:rsidRPr="00DF307D">
        <w:rPr>
          <w:rFonts w:ascii="Calibri" w:hAnsi="Calibri" w:cs="Calibri"/>
          <w:lang w:val="en-US"/>
        </w:rPr>
        <w:t>L2JGI</w:t>
      </w:r>
    </w:p>
    <w:p w14:paraId="5B62DADF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MITKLRLIQKLSLNKSQQGEREFLAEVRLITSIQHKNLVRLLGCCIDGPQRILVYEYMKN</w:t>
      </w:r>
    </w:p>
    <w:p w14:paraId="7A738BE7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lastRenderedPageBreak/>
        <w:t>RSLDFFIYGNNADRFLNWSTRFQIVLGVARGLQYLHEDSHLRIVHRDIKASNILLDDKFH</w:t>
      </w:r>
    </w:p>
    <w:p w14:paraId="3DCB1687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PKIGDFGLARFFPEDQAYLSTQFAGTLGYTAPEYALRGELSEKADIYSFGVLLLEIICCR</w:t>
      </w:r>
    </w:p>
    <w:p w14:paraId="332C0B64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KNTDLTLSLEMQYLPEYAWKLYENSKIMELVDPKLKEEGFVEKDVMQAFHVAFLCLQPLA</w:t>
      </w:r>
    </w:p>
    <w:p w14:paraId="1A7D6194" w14:textId="3BBDC6B5" w:rsidR="00A82ABF" w:rsidRPr="00DF307D" w:rsidRDefault="0057260D" w:rsidP="0057260D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  <w:r w:rsidRPr="00DF307D">
        <w:rPr>
          <w:rFonts w:ascii="Calibri" w:hAnsi="Calibri" w:cs="Calibri"/>
          <w:sz w:val="22"/>
          <w:szCs w:val="22"/>
          <w:lang w:val="en-US"/>
        </w:rPr>
        <w:t>NLRPPMSEIVALLTFKIDMVTTPMRPAFLDRRRKTDFQTPSPEVISMLSHLP</w:t>
      </w:r>
    </w:p>
    <w:p w14:paraId="23C7AACA" w14:textId="77777777" w:rsidR="0057260D" w:rsidRPr="00DF307D" w:rsidRDefault="0057260D" w:rsidP="0057260D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3591E589" w14:textId="65C85AC0" w:rsidR="0057260D" w:rsidRPr="00DF307D" w:rsidRDefault="0057260D" w:rsidP="00DF307D">
      <w:pPr>
        <w:pStyle w:val="Textebrut"/>
        <w:numPr>
          <w:ilvl w:val="0"/>
          <w:numId w:val="1"/>
        </w:numPr>
        <w:jc w:val="both"/>
        <w:rPr>
          <w:rFonts w:ascii="Calibri" w:hAnsi="Calibri" w:cs="Calibri"/>
          <w:i/>
          <w:iCs/>
          <w:sz w:val="22"/>
          <w:szCs w:val="22"/>
          <w:lang w:val="en-US"/>
        </w:rPr>
      </w:pPr>
      <w:proofErr w:type="spellStart"/>
      <w:r w:rsidRPr="00DF307D">
        <w:rPr>
          <w:rFonts w:ascii="Calibri" w:hAnsi="Calibri" w:cs="Calibri"/>
          <w:i/>
          <w:iCs/>
          <w:sz w:val="22"/>
          <w:szCs w:val="22"/>
          <w:lang w:val="en-US"/>
        </w:rPr>
        <w:t>Cajanus</w:t>
      </w:r>
      <w:proofErr w:type="spellEnd"/>
      <w:r w:rsidRPr="00DF307D">
        <w:rPr>
          <w:rFonts w:ascii="Calibri" w:hAnsi="Calibri" w:cs="Calibri"/>
          <w:i/>
          <w:iCs/>
          <w:sz w:val="22"/>
          <w:szCs w:val="22"/>
          <w:lang w:val="en-US"/>
        </w:rPr>
        <w:t xml:space="preserve"> </w:t>
      </w:r>
      <w:proofErr w:type="spellStart"/>
      <w:r w:rsidRPr="00DF307D">
        <w:rPr>
          <w:rFonts w:ascii="Calibri" w:hAnsi="Calibri" w:cs="Calibri"/>
          <w:i/>
          <w:iCs/>
          <w:sz w:val="22"/>
          <w:szCs w:val="22"/>
          <w:lang w:val="en-US"/>
        </w:rPr>
        <w:t>cajan</w:t>
      </w:r>
      <w:proofErr w:type="spellEnd"/>
    </w:p>
    <w:p w14:paraId="22941468" w14:textId="77777777" w:rsidR="0057260D" w:rsidRPr="00DF307D" w:rsidRDefault="0057260D" w:rsidP="0057260D">
      <w:pPr>
        <w:pStyle w:val="Textebrut"/>
        <w:jc w:val="both"/>
        <w:rPr>
          <w:rFonts w:ascii="Calibri" w:hAnsi="Calibri" w:cs="Calibri"/>
          <w:i/>
          <w:iCs/>
          <w:sz w:val="22"/>
          <w:szCs w:val="22"/>
          <w:lang w:val="en-US"/>
        </w:rPr>
      </w:pPr>
    </w:p>
    <w:p w14:paraId="75EBB377" w14:textId="69366E5D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&gt;C</w:t>
      </w:r>
      <w:r w:rsidR="002775D5">
        <w:rPr>
          <w:rFonts w:ascii="Calibri" w:hAnsi="Calibri" w:cs="Calibri"/>
          <w:lang w:val="en-US"/>
        </w:rPr>
        <w:t>.c</w:t>
      </w:r>
      <w:r w:rsidRPr="00DF307D">
        <w:rPr>
          <w:rFonts w:ascii="Calibri" w:hAnsi="Calibri" w:cs="Calibri"/>
          <w:lang w:val="en-US"/>
        </w:rPr>
        <w:t>aj</w:t>
      </w:r>
      <w:r w:rsidR="002775D5">
        <w:rPr>
          <w:rFonts w:ascii="Calibri" w:hAnsi="Calibri" w:cs="Calibri"/>
          <w:lang w:val="en-US"/>
        </w:rPr>
        <w:t>an</w:t>
      </w:r>
      <w:r w:rsidRPr="00DF307D">
        <w:rPr>
          <w:rFonts w:ascii="Calibri" w:hAnsi="Calibri" w:cs="Calibri"/>
          <w:lang w:val="en-US"/>
        </w:rPr>
        <w:t>_44473</w:t>
      </w:r>
    </w:p>
    <w:p w14:paraId="6E50D516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MFLFLGVIAVIIMLLILVFIFWRRVKRPAKEMENTAVASKQHEVMKMIVPNIQQSGPMGF</w:t>
      </w:r>
    </w:p>
    <w:p w14:paraId="2E0BACBF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FSGNLRTISYFDFRTLRRATTNFHPRNLLGSGGFGPVYQGKLADGRLIAVKTLSLDKSQQ</w:t>
      </w:r>
    </w:p>
    <w:p w14:paraId="10EEE9B1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QGEKEFLAEVRMITSIQHKNLVRLLGCCTDGSQRILVYEYMKNRSLDLIIHGKSDQFLNW</w:t>
      </w:r>
    </w:p>
    <w:p w14:paraId="3887D7A9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RTRFQIILGVARGLQYLHEDSHLRIVHRDIKASNILLDEKFQPRIGDFGLARFFPEDQAY</w:t>
      </w:r>
    </w:p>
    <w:p w14:paraId="4E693640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LSTQFAGTLGYTAPEYAIRGELSEKADIYSFGVLVLEIISCRKNTDLTLPSEMQYLPEYA</w:t>
      </w:r>
    </w:p>
    <w:p w14:paraId="35531682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WKLYEKSMLMEIVDPKLREHGIVEKDVMQAFHVALLCLQPHADLRPAMSDIVAMLTFKVE</w:t>
      </w:r>
    </w:p>
    <w:p w14:paraId="63C535A1" w14:textId="4F934A39" w:rsidR="00385776" w:rsidRPr="00DF307D" w:rsidRDefault="0057260D" w:rsidP="0057260D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  <w:r w:rsidRPr="00DF307D">
        <w:rPr>
          <w:rFonts w:ascii="Calibri" w:hAnsi="Calibri" w:cs="Calibri"/>
          <w:sz w:val="22"/>
          <w:szCs w:val="22"/>
          <w:lang w:val="en-US"/>
        </w:rPr>
        <w:t>MISTPMRPAFLDRRRVMDDEHHSWEAVSEAFTTAVASDSASPPKAPIL</w:t>
      </w:r>
    </w:p>
    <w:p w14:paraId="1CF862AF" w14:textId="77777777" w:rsidR="0057260D" w:rsidRPr="00DF307D" w:rsidRDefault="0057260D" w:rsidP="0057260D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6AAB852E" w14:textId="5245619B" w:rsidR="00A82ABF" w:rsidRPr="00DF307D" w:rsidRDefault="0057260D" w:rsidP="00DF307D">
      <w:pPr>
        <w:pStyle w:val="Textebrut"/>
        <w:numPr>
          <w:ilvl w:val="0"/>
          <w:numId w:val="1"/>
        </w:numPr>
        <w:jc w:val="both"/>
        <w:rPr>
          <w:rFonts w:ascii="Calibri" w:hAnsi="Calibri" w:cs="Calibri"/>
          <w:i/>
          <w:iCs/>
          <w:sz w:val="22"/>
          <w:szCs w:val="22"/>
          <w:lang w:val="en-US"/>
        </w:rPr>
      </w:pPr>
      <w:r w:rsidRPr="00DF307D">
        <w:rPr>
          <w:rFonts w:ascii="Calibri" w:hAnsi="Calibri" w:cs="Calibri"/>
          <w:i/>
          <w:iCs/>
          <w:sz w:val="22"/>
          <w:szCs w:val="22"/>
          <w:lang w:val="en-US"/>
        </w:rPr>
        <w:t>Cicer arietinum</w:t>
      </w:r>
    </w:p>
    <w:p w14:paraId="7CDF6DF8" w14:textId="77777777" w:rsidR="0057260D" w:rsidRPr="00DF307D" w:rsidRDefault="0057260D" w:rsidP="00A82ABF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01DE90CF" w14:textId="5EFD7E9B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&gt;C</w:t>
      </w:r>
      <w:r w:rsidR="002C08E5">
        <w:rPr>
          <w:rFonts w:ascii="Calibri" w:hAnsi="Calibri" w:cs="Calibri"/>
          <w:lang w:val="en-US"/>
        </w:rPr>
        <w:t>a_20635</w:t>
      </w:r>
      <w:r w:rsidR="002775D5">
        <w:rPr>
          <w:rFonts w:ascii="Calibri" w:hAnsi="Calibri" w:cs="Calibri"/>
          <w:lang w:val="en-US"/>
        </w:rPr>
        <w:t xml:space="preserve"> gnm1</w:t>
      </w:r>
    </w:p>
    <w:p w14:paraId="52661616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MPRRVLQGETSNEHKHETIFFILGGIVVITILVILWIVFWKRAKRSSKLLEKKVTTEGEPVEAMKVVFSS</w:t>
      </w:r>
    </w:p>
    <w:p w14:paraId="316A2F60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TQQQPSGSMELFSASLRSTSYFNYHILKKATNNFFHANLLGTGGFGPVYQGKLEDGRMIVVKTLSLNKSH</w:t>
      </w:r>
    </w:p>
    <w:p w14:paraId="51A83723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QGEKEFLAEVKLITSVQHKNLVRLLGCCIDGPQRILVYEYIKNKSLDLFIYGNSDQFINWRTRFQIILGV</w:t>
      </w:r>
    </w:p>
    <w:p w14:paraId="3D581B92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ARGLQYLHEDSHLRIVHGDIKASNILLDDKFLPRIGDFGLARFFPGDQAYHLSTQFAGTLGYTAPEYAIR</w:t>
      </w:r>
    </w:p>
    <w:p w14:paraId="7826926B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GELSEKTDIYSFGVLLLEIISSKKNTDHTLPSDMQYLPEYAWKLYEKSSLLDLVDPKLREDGFVEKDVMQ</w:t>
      </w:r>
    </w:p>
    <w:p w14:paraId="376098EB" w14:textId="475A5883" w:rsidR="009869D4" w:rsidRPr="00DF307D" w:rsidRDefault="0057260D" w:rsidP="0057260D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  <w:r w:rsidRPr="00DF307D">
        <w:rPr>
          <w:rFonts w:ascii="Calibri" w:hAnsi="Calibri" w:cs="Calibri"/>
          <w:sz w:val="22"/>
          <w:szCs w:val="22"/>
          <w:lang w:val="en-US"/>
        </w:rPr>
        <w:t>TTHVALLCLQPHAHLRPPMSEIVALLTFKIEMVTTPMRPAFLDRRRRKDEDNHSFEASLPSH</w:t>
      </w:r>
    </w:p>
    <w:p w14:paraId="12882905" w14:textId="77777777" w:rsidR="0057260D" w:rsidRPr="00DF307D" w:rsidRDefault="0057260D" w:rsidP="0057260D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17DB2B30" w14:textId="1F6BD231" w:rsidR="0057260D" w:rsidRPr="00DF307D" w:rsidRDefault="0057260D" w:rsidP="00DF307D">
      <w:pPr>
        <w:pStyle w:val="Textebrut"/>
        <w:numPr>
          <w:ilvl w:val="0"/>
          <w:numId w:val="1"/>
        </w:numPr>
        <w:jc w:val="both"/>
        <w:rPr>
          <w:rFonts w:ascii="Calibri" w:hAnsi="Calibri" w:cs="Calibri"/>
          <w:i/>
          <w:iCs/>
          <w:sz w:val="22"/>
          <w:szCs w:val="22"/>
          <w:lang w:val="en-US"/>
        </w:rPr>
      </w:pPr>
      <w:r w:rsidRPr="00DF307D">
        <w:rPr>
          <w:rFonts w:ascii="Calibri" w:hAnsi="Calibri" w:cs="Calibri"/>
          <w:i/>
          <w:iCs/>
          <w:sz w:val="22"/>
          <w:szCs w:val="22"/>
          <w:lang w:val="en-US"/>
        </w:rPr>
        <w:t>Glycine max</w:t>
      </w:r>
    </w:p>
    <w:p w14:paraId="322D49DC" w14:textId="77777777" w:rsidR="0057260D" w:rsidRPr="00DF307D" w:rsidRDefault="0057260D" w:rsidP="0057260D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4CC1B8BB" w14:textId="4CC4967C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&gt;Glyma</w:t>
      </w:r>
      <w:r w:rsidR="002775D5">
        <w:rPr>
          <w:rFonts w:ascii="Calibri" w:hAnsi="Calibri" w:cs="Calibri"/>
          <w:lang w:val="en-US"/>
        </w:rPr>
        <w:t>.</w:t>
      </w:r>
      <w:r w:rsidRPr="00DF307D">
        <w:rPr>
          <w:rFonts w:ascii="Calibri" w:hAnsi="Calibri" w:cs="Calibri"/>
          <w:lang w:val="en-US"/>
        </w:rPr>
        <w:t>09G062500</w:t>
      </w:r>
    </w:p>
    <w:p w14:paraId="2C464452" w14:textId="3ED8B693" w:rsidR="00683EEB" w:rsidRPr="00DF307D" w:rsidRDefault="0057260D" w:rsidP="0057260D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  <w:r w:rsidRPr="00DF307D">
        <w:rPr>
          <w:rFonts w:ascii="Calibri" w:hAnsi="Calibri" w:cs="Calibri"/>
          <w:sz w:val="22"/>
          <w:szCs w:val="22"/>
          <w:lang w:val="en-US"/>
        </w:rPr>
        <w:t>LRVLQATSPSNESHAPPHQSESLFYILGGIVVLAIVLIFLYVVRKRIKRPAQTMEFGGHNESAEVMKMIFSSNQHSGSKEFFSGNLRTISCFDYQTLKKATRNFHPDNLLGSGGFGPVYQGKLVDERLVAVKKLALNKSQQGEKEFLVEVRTITSIQHKNLVRLLGCCLDGPQRLLVYEYMKNRSLDLFIHGNSDQFLNWSTRFQIILGVARGLQYLHEDSHPRIVHRDIKASNILLDDKFHPRIGDFGLARFFPEDQAYLSTQFAGTLGYTAPEYAIRGELSEKADIYSFGVLVLEIICCRKNTEHTLPSEMQYLPEYAWKLYENARILDIVDPKLRQHGFVEKDVMQAIHVAFLCLQPHAHLRPPMSEIVALLTFKIEMVTTPMRPAFLDQRPREDGENHPLEALSQGFTSPIYVK</w:t>
      </w:r>
    </w:p>
    <w:p w14:paraId="22E58B72" w14:textId="77777777" w:rsidR="0057260D" w:rsidRPr="00DF307D" w:rsidRDefault="0057260D" w:rsidP="0057260D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23F68FFE" w14:textId="71D4DFD8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&gt;Glyma</w:t>
      </w:r>
      <w:r w:rsidR="002775D5">
        <w:rPr>
          <w:rFonts w:ascii="Calibri" w:hAnsi="Calibri" w:cs="Calibri"/>
          <w:lang w:val="en-US"/>
        </w:rPr>
        <w:t>.</w:t>
      </w:r>
      <w:r w:rsidRPr="00DF307D">
        <w:rPr>
          <w:rFonts w:ascii="Calibri" w:hAnsi="Calibri" w:cs="Calibri"/>
          <w:lang w:val="en-US"/>
        </w:rPr>
        <w:t>15G16900</w:t>
      </w:r>
    </w:p>
    <w:p w14:paraId="15168D69" w14:textId="44FEB9BF" w:rsidR="00A82ABF" w:rsidRPr="00DF307D" w:rsidRDefault="0057260D" w:rsidP="0057260D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  <w:r w:rsidRPr="00DF307D">
        <w:rPr>
          <w:rFonts w:ascii="Calibri" w:hAnsi="Calibri" w:cs="Calibri"/>
          <w:sz w:val="22"/>
          <w:szCs w:val="22"/>
          <w:lang w:val="en-US"/>
        </w:rPr>
        <w:t>LRVLQATSPSNEHAPQHKSGSSLFYILGGLVVLAIVLIFLYVVWKRIKRPAQTMEFGKHNESAEVMKMIFSSNQQSGSKEFFSGNLRTISCFDYQTLKKATENFHPDNLLGSGGFGPVYQGKLVDGRLVAVKKLALNKSQQGEKEFLVEVRTITSIQHKNLVRLLGCCVDGPQRLLVYEYMKNRSLDLFIHGNSDQFLNWSTRFQIILGVARGLQYLHEDSHQRIVHRDIKASNILLDDKFHPRIGDFGLARFFPEDQAYLSTQFAGTLGYTAPEYAIRGELSEKADIYSFGVLVLEIICCRKNTEHTLPSEMQYLPEYAWKLYENARILDIVDPKLREHGFVEKDVMQANHVAFLCLQPHAHLRPPMSEIVALLTFKIEMVTTPMRPAFLDRRPRKGDENHPLEALSQGFTSPIYL</w:t>
      </w:r>
    </w:p>
    <w:p w14:paraId="30F34814" w14:textId="77777777" w:rsidR="0057260D" w:rsidRPr="00DF307D" w:rsidRDefault="0057260D" w:rsidP="0057260D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19E3AEFC" w14:textId="2B2FACF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&gt;Glyma.17G055900</w:t>
      </w:r>
    </w:p>
    <w:p w14:paraId="4EBCAC33" w14:textId="7777777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PSHHDPGVFFFLGGIVVLVILLILVFIFWRRIKRPAKVMQHGKYIEPSEVMKMIVPNIKQPGPMEFISGNLRTISYFDFRTLRRATKNFHPRNLLGSGGFGPVYQGKLADGRLIAVKTLSLDKSQQGEKEFLAEVRMITSIQHKNLVRLIGCCTDGPQRILVYEYMKNRSLDLIIYGKSDQFLNWSTRFQIILGVARGLQYLHEDSHLRIVHRDIKASNILLDEKFQPRIGDFGLARFFPEDQAYLSTQFAGTLGYTAPEYAIRGELSEKADIYSFGVLVLEIISCRKNTDLTLASEKQYLPEYAWKLYEKSMLMEIVDPKLQEQGIEEKDVMQAFHVALLCLQPHADLRPAMSEIVAMLTFKVEMVTAPMRPIFVDRRRVMDDEHHSWETIYEAFTTAVAS</w:t>
      </w:r>
    </w:p>
    <w:p w14:paraId="69F82E4B" w14:textId="553056A6" w:rsidR="00A82ABF" w:rsidRPr="00DF307D" w:rsidRDefault="00A82ABF" w:rsidP="0057260D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09558883" w14:textId="5CFD68EC" w:rsidR="0057260D" w:rsidRPr="00DF307D" w:rsidRDefault="0057260D" w:rsidP="00DF307D">
      <w:pPr>
        <w:pStyle w:val="Textebrut"/>
        <w:numPr>
          <w:ilvl w:val="0"/>
          <w:numId w:val="1"/>
        </w:numPr>
        <w:jc w:val="both"/>
        <w:rPr>
          <w:rFonts w:ascii="Calibri" w:hAnsi="Calibri" w:cs="Calibri"/>
          <w:i/>
          <w:iCs/>
          <w:sz w:val="22"/>
          <w:szCs w:val="22"/>
          <w:lang w:val="en-US"/>
        </w:rPr>
      </w:pPr>
      <w:r w:rsidRPr="00DF307D">
        <w:rPr>
          <w:rFonts w:ascii="Calibri" w:hAnsi="Calibri" w:cs="Calibri"/>
          <w:i/>
          <w:iCs/>
          <w:sz w:val="22"/>
          <w:szCs w:val="22"/>
          <w:lang w:val="en-US"/>
        </w:rPr>
        <w:lastRenderedPageBreak/>
        <w:t>Lotus japonicus</w:t>
      </w:r>
    </w:p>
    <w:p w14:paraId="5FE3409F" w14:textId="77777777" w:rsidR="0057260D" w:rsidRPr="00DF307D" w:rsidRDefault="0057260D" w:rsidP="0057260D">
      <w:pPr>
        <w:pStyle w:val="Textebrut"/>
        <w:jc w:val="both"/>
        <w:rPr>
          <w:rFonts w:ascii="Calibri" w:hAnsi="Calibri" w:cs="Calibri"/>
          <w:i/>
          <w:iCs/>
          <w:sz w:val="22"/>
          <w:szCs w:val="22"/>
          <w:lang w:val="en-US"/>
        </w:rPr>
      </w:pPr>
    </w:p>
    <w:p w14:paraId="76E04184" w14:textId="5191E68C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&gt;LjAMK8</w:t>
      </w:r>
      <w:r w:rsidR="002775D5">
        <w:rPr>
          <w:rFonts w:ascii="Calibri" w:hAnsi="Calibri" w:cs="Calibri"/>
          <w:lang w:val="en-US"/>
        </w:rPr>
        <w:t xml:space="preserve"> </w:t>
      </w:r>
      <w:r w:rsidRPr="00DF307D">
        <w:rPr>
          <w:rFonts w:ascii="Calibri" w:hAnsi="Calibri" w:cs="Calibri"/>
          <w:lang w:val="en-US"/>
        </w:rPr>
        <w:t>Lj4g3v2140260</w:t>
      </w:r>
    </w:p>
    <w:p w14:paraId="7F3FF3FF" w14:textId="143E53B3" w:rsidR="00A82ABF" w:rsidRPr="00DF307D" w:rsidRDefault="0057260D" w:rsidP="0057260D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  <w:r w:rsidRPr="00DF307D">
        <w:rPr>
          <w:rFonts w:ascii="Calibri" w:hAnsi="Calibri" w:cs="Calibri"/>
          <w:sz w:val="22"/>
          <w:szCs w:val="22"/>
          <w:lang w:val="en-US"/>
        </w:rPr>
        <w:t>MSILLTKTFEELELQSQPECLLLSPKMHRRILQGKSPSSSSSPHNSGALFFFLGGTVVLIILLILLFVFWRRIKRPAERTTPTNEQHGRITMAASTTKAQQTGFMEFVSGNLRTISYFDFQTLRKATKNFHRTNLLGSGGFGPVYQGKLADGRLIAVKQLSLDKSQQGDKEFLAEVRMITSIQHKNLVRLMGCCTDGPQRILVYEYMKNRSLDPFVYGNSDQFLNWSTRFQIILGVARGLQYLHEDSHIRIVHRDIKASNILLDEKFRPRIGDFGLARFFPEDQAYLSTQFAGTLGYTAPEYAIRGELSEKADIYSFGVLVLEIICCRKNTDLTLPSQMQYLPEYGWKLYEKSMVMDLVDPKLREDGFVEKDVMQAFHVAFLCLQPLPDMRPAMSEIVALLTFKIDMVTTPMRPAFLDRRRKMDEEHHSWEAISKSFKSPGASDYSP</w:t>
      </w:r>
    </w:p>
    <w:p w14:paraId="24FCFBB0" w14:textId="77777777" w:rsidR="0057260D" w:rsidRPr="00DF307D" w:rsidRDefault="0057260D" w:rsidP="0057260D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67D5A735" w14:textId="5864DD47" w:rsidR="0057260D" w:rsidRPr="00DF307D" w:rsidRDefault="0057260D" w:rsidP="0057260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&gt;LjAMK24</w:t>
      </w:r>
      <w:r w:rsidR="002775D5">
        <w:rPr>
          <w:rFonts w:ascii="Calibri" w:hAnsi="Calibri" w:cs="Calibri"/>
          <w:lang w:val="en-US"/>
        </w:rPr>
        <w:t xml:space="preserve"> </w:t>
      </w:r>
      <w:r w:rsidRPr="00DF307D">
        <w:rPr>
          <w:rFonts w:ascii="Calibri" w:hAnsi="Calibri" w:cs="Calibri"/>
          <w:lang w:val="en-US"/>
        </w:rPr>
        <w:t>Lj6g3v1270820</w:t>
      </w:r>
    </w:p>
    <w:p w14:paraId="5B0E16DA" w14:textId="0A7C8382" w:rsidR="00A82ABF" w:rsidRPr="00DF307D" w:rsidRDefault="0057260D" w:rsidP="0057260D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  <w:r w:rsidRPr="00DF307D">
        <w:rPr>
          <w:rFonts w:ascii="Calibri" w:hAnsi="Calibri" w:cs="Calibri"/>
          <w:sz w:val="22"/>
          <w:szCs w:val="22"/>
          <w:lang w:val="en-US"/>
        </w:rPr>
        <w:t>MPSRVLQGEAPLPSKESQIPSSRYKHETLFFVLGGIVVVAILFILWFVFRKRIKQPTKPKGKTAPSKEHKEVMKMVFPSKQQSGSKSMSMEFFSGNLQSICFFDYQTLRKATHNFFPGNLLGSGGYGPVYRGKLVDGRMIAVKTLSHNKSQQGEREFLAEVKMITSIQHKNLVRLLGCCIDGPQRILVYEYMKNRSLELFIYGNGDQFLNWRTRFQIILGVARGLQYPHEDSHLRIVHRDIKASNILLDDKFQPRIGDFGLARFFPEDQDYLSTQFAGT</w:t>
      </w:r>
    </w:p>
    <w:p w14:paraId="4A499849" w14:textId="77777777" w:rsidR="00A9202D" w:rsidRPr="00DF307D" w:rsidRDefault="00A9202D" w:rsidP="00A9202D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2E3368CB" w14:textId="0028F5A8" w:rsidR="00A9202D" w:rsidRPr="00DF307D" w:rsidRDefault="00A9202D" w:rsidP="00DF307D">
      <w:pPr>
        <w:pStyle w:val="Textebrut"/>
        <w:numPr>
          <w:ilvl w:val="0"/>
          <w:numId w:val="1"/>
        </w:numPr>
        <w:jc w:val="both"/>
        <w:rPr>
          <w:rFonts w:ascii="Calibri" w:hAnsi="Calibri" w:cs="Calibri"/>
          <w:i/>
          <w:iCs/>
          <w:sz w:val="22"/>
          <w:szCs w:val="22"/>
          <w:lang w:val="en-US"/>
        </w:rPr>
      </w:pPr>
      <w:r w:rsidRPr="00DF307D">
        <w:rPr>
          <w:rFonts w:ascii="Calibri" w:hAnsi="Calibri" w:cs="Calibri"/>
          <w:i/>
          <w:iCs/>
          <w:sz w:val="22"/>
          <w:szCs w:val="22"/>
          <w:lang w:val="en-US"/>
        </w:rPr>
        <w:t>Medicago truncatula</w:t>
      </w:r>
    </w:p>
    <w:p w14:paraId="3694AF4F" w14:textId="77777777" w:rsidR="00A9202D" w:rsidRPr="00DF307D" w:rsidRDefault="00A9202D" w:rsidP="00A9202D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484C7752" w14:textId="750FA8B0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&gt;MtrunA17</w:t>
      </w:r>
      <w:r w:rsidR="002775D5">
        <w:rPr>
          <w:rFonts w:ascii="Calibri" w:hAnsi="Calibri" w:cs="Calibri"/>
          <w:lang w:val="en-US"/>
        </w:rPr>
        <w:t>_</w:t>
      </w:r>
      <w:r w:rsidRPr="00DF307D">
        <w:rPr>
          <w:rFonts w:ascii="Calibri" w:hAnsi="Calibri" w:cs="Calibri"/>
          <w:lang w:val="en-US"/>
        </w:rPr>
        <w:t>Chr4g0071371</w:t>
      </w:r>
    </w:p>
    <w:p w14:paraId="55256EA7" w14:textId="388A5DA8" w:rsidR="00A82ABF" w:rsidRPr="00DF307D" w:rsidRDefault="00A9202D" w:rsidP="00A9202D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  <w:r w:rsidRPr="00DF307D">
        <w:rPr>
          <w:rFonts w:ascii="Calibri" w:hAnsi="Calibri" w:cs="Calibri"/>
          <w:sz w:val="22"/>
          <w:szCs w:val="22"/>
          <w:lang w:val="en-US"/>
        </w:rPr>
        <w:t>MSIPTKTAQLQLQLQQEYILLTMPRRLLQLQETPPSSPHHVSGALYFFLGVIVVLVILLIILFVFWKRFRRGSGKTEELPEETAPPPPSQTQKQEEVMKRIIPTNQQSGFMEFISGNLRTISYFDFQTLRKATKNFHRRYLLGSGGFGPVYQGKLADGRLVACKKLSLDKSHQGEREFLAEVRMITSIQHKNLVRLLGCCSDGPQRILVYEYMKNRSLDFFIHGKSDEFLNWSTRFQIILGVARGLQYLHEDSHVRIVHRDIKASNILLDEKFQPRIGDFGLARFFPEDQAYLSTQFAGTLGYTAPEYAIRGELSEKADIYSFGVLLLEIISCRKNTDLTLPSDMQYLPEYAWKLYEKSMVMELIDPKLIEKGYVEKDVMQAFHVAFLCLQPHPDLRPAMSQIVALLTFKIDMVTTPMRPAFLDRRRVMDDENHSWEVISEVLQTPAASDSTL</w:t>
      </w:r>
    </w:p>
    <w:p w14:paraId="5BD36757" w14:textId="77777777" w:rsidR="00A9202D" w:rsidRPr="00DF307D" w:rsidRDefault="00A9202D" w:rsidP="00A9202D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29B5274A" w14:textId="398B12ED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&gt;MtrunA17_Chr2g0299041</w:t>
      </w:r>
    </w:p>
    <w:p w14:paraId="25B0FA75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MPLRVLQGEASLPSNDESKKSSEHKRETMFFVLGGIVVVTIILILGWIVFRKRVKRSPNPVGKTVPNEAEPTEVMKAIFPSKQQSSGSMEFFSGSLRSISYFDYQTLRKATNNFFHGNLLGSGGFGPVYKGKLEDGRIIAVKALSLNKSQQGEREFLAEVKLITSIQHKNLVRLLGSCIDGPQRILIYEYMKNRSLDLFIYGNNDRFLNWSTRYQIILGVARGLQYLHEDSHLRIVHRDIKASNILLDDKFLPRIGDFGLARFFPEDQAYLSTQFAGTLGYTAPEYAIRGELSEKADIYSFGVLLLEIICCRKNTDHTLPPDMQYLPEYAWKLYEKSSLLDLVDPKLKQDGFVEKDVMQATHVALLCLQPHAHLRPRMSEIVALLTFKIEMVTTPMRPAFLGLRSRKDEDNHSFEVTSMANH</w:t>
      </w:r>
    </w:p>
    <w:p w14:paraId="479F96DE" w14:textId="7E6FCDBE" w:rsidR="00B10514" w:rsidRPr="00DF307D" w:rsidRDefault="00A9202D" w:rsidP="00A82ABF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  <w:r w:rsidRPr="00DF307D">
        <w:rPr>
          <w:rFonts w:ascii="Calibri" w:hAnsi="Calibri" w:cs="Calibri"/>
          <w:sz w:val="22"/>
          <w:szCs w:val="22"/>
          <w:lang w:val="en-US"/>
        </w:rPr>
        <w:t> </w:t>
      </w:r>
    </w:p>
    <w:p w14:paraId="594A6BD3" w14:textId="20872EB1" w:rsidR="00A9202D" w:rsidRPr="00DF307D" w:rsidRDefault="00A9202D" w:rsidP="00DF307D">
      <w:pPr>
        <w:pStyle w:val="Textebrut"/>
        <w:numPr>
          <w:ilvl w:val="0"/>
          <w:numId w:val="1"/>
        </w:numPr>
        <w:jc w:val="both"/>
        <w:rPr>
          <w:rFonts w:ascii="Calibri" w:hAnsi="Calibri" w:cs="Calibri"/>
          <w:i/>
          <w:iCs/>
          <w:sz w:val="22"/>
          <w:szCs w:val="22"/>
          <w:lang w:val="en-US"/>
        </w:rPr>
      </w:pPr>
      <w:r w:rsidRPr="00DF307D">
        <w:rPr>
          <w:rFonts w:ascii="Calibri" w:hAnsi="Calibri" w:cs="Calibri"/>
          <w:i/>
          <w:iCs/>
          <w:sz w:val="22"/>
          <w:szCs w:val="22"/>
          <w:lang w:val="en-US"/>
        </w:rPr>
        <w:t>Phaseolus vulgaris</w:t>
      </w:r>
    </w:p>
    <w:p w14:paraId="4C424EDD" w14:textId="77777777" w:rsidR="00B10514" w:rsidRPr="00DF307D" w:rsidRDefault="00B10514" w:rsidP="00A82ABF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4101CF6A" w14:textId="6916BEEA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&gt;Ph</w:t>
      </w:r>
      <w:r w:rsidR="002775D5">
        <w:rPr>
          <w:rFonts w:ascii="Calibri" w:hAnsi="Calibri" w:cs="Calibri"/>
          <w:lang w:val="en-US"/>
        </w:rPr>
        <w:t>vul.</w:t>
      </w:r>
      <w:r w:rsidRPr="00DF307D">
        <w:rPr>
          <w:rFonts w:ascii="Calibri" w:hAnsi="Calibri" w:cs="Calibri"/>
          <w:lang w:val="en-US"/>
        </w:rPr>
        <w:t>003G137700g</w:t>
      </w:r>
    </w:p>
    <w:p w14:paraId="7D7EEC1F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MTLLTNTFESECLLLFPRMPRRILQVTAEEPPSSSVALKTSASRYAPGVFFFLGGTVLLI</w:t>
      </w:r>
    </w:p>
    <w:p w14:paraId="09356092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ILLILLFIFWRRTKGPAKVTENTTLTGKYIEPSEVMKMIVPNIQQGQMEFISGNLRTISY</w:t>
      </w:r>
    </w:p>
    <w:p w14:paraId="5FC66587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FDFRTLRRATKNFHPRNLLGSGGFGPVYQGKLADGRLVAVKTLSLDKSQQGEKEFLAEVR</w:t>
      </w:r>
    </w:p>
    <w:p w14:paraId="5931D77D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MITSIQHKNLVRLIGCCTDGPQKILVYEYMKNRSLDLIIYGKSDQFLNWNTRFQIILGVA</w:t>
      </w:r>
    </w:p>
    <w:p w14:paraId="6824C261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RGLQYLHEDSQLRIVHRDIKASNILLDEKFQPRIGDFGLARFFPEDQAYLSTQFAGTLGY</w:t>
      </w:r>
    </w:p>
    <w:p w14:paraId="6541F99F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TAPEYAIRGELSEKADIYSFGVLVLEIISCRKNTDLTLPSEMQYLPEYAWKLYEKSMLME</w:t>
      </w:r>
    </w:p>
    <w:p w14:paraId="2F1248AA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IVDPKLREHGMEEKDVMQAFQVALSCLQPHADLRPAMSEIVALLTFKVEMVTAPMRPTFF</w:t>
      </w:r>
    </w:p>
    <w:p w14:paraId="6B7A7DEB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HRRRVMDDENHSWGAISSEGSTTAVTSS</w:t>
      </w:r>
    </w:p>
    <w:p w14:paraId="2D1A6B2F" w14:textId="0AAEC575" w:rsidR="00716800" w:rsidRPr="00DF307D" w:rsidRDefault="00716800" w:rsidP="00A82ABF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51EB34C8" w14:textId="75260331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&gt;</w:t>
      </w:r>
      <w:r w:rsidR="002775D5" w:rsidRPr="002775D5">
        <w:rPr>
          <w:rFonts w:ascii="Calibri" w:hAnsi="Calibri" w:cs="Calibri"/>
          <w:lang w:val="en-US"/>
        </w:rPr>
        <w:t xml:space="preserve"> </w:t>
      </w:r>
      <w:r w:rsidR="002775D5" w:rsidRPr="00DF307D">
        <w:rPr>
          <w:rFonts w:ascii="Calibri" w:hAnsi="Calibri" w:cs="Calibri"/>
          <w:lang w:val="en-US"/>
        </w:rPr>
        <w:t>Ph</w:t>
      </w:r>
      <w:r w:rsidR="002775D5">
        <w:rPr>
          <w:rFonts w:ascii="Calibri" w:hAnsi="Calibri" w:cs="Calibri"/>
          <w:lang w:val="en-US"/>
        </w:rPr>
        <w:t>vul.</w:t>
      </w:r>
      <w:r w:rsidRPr="00DF307D">
        <w:rPr>
          <w:rFonts w:ascii="Calibri" w:hAnsi="Calibri" w:cs="Calibri"/>
          <w:lang w:val="en-US"/>
        </w:rPr>
        <w:t>009G233300g</w:t>
      </w:r>
    </w:p>
    <w:p w14:paraId="0555A33B" w14:textId="4754B825" w:rsidR="00A82ABF" w:rsidRPr="00DF307D" w:rsidRDefault="00A9202D" w:rsidP="00A9202D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  <w:r w:rsidRPr="00DF307D">
        <w:rPr>
          <w:rFonts w:ascii="Calibri" w:hAnsi="Calibri" w:cs="Calibri"/>
          <w:sz w:val="22"/>
          <w:szCs w:val="22"/>
          <w:lang w:val="en-US"/>
        </w:rPr>
        <w:t>MTLRVLQEASPSNRTTQHKSEALFYILGGIIVLAIVLIFLYVFRKRIKRQPQNMTVTTTEKQGIMKHNESADMMKMIFSSNPQSGSMEFFSGNLRTINCFDYQTLKNATTNFHADNFLGSGGFGPVYKGKLVDGRLIAVKKLSLNKSQQGEKEFLVEVRTITSIQHKNLVRLLGCCIDGPQRIIVYEYMKNRSLDLFIHENSDQFLKWGTRFQIILGVARGLQYLHEDSHQRIVHRDIKASNILLDDKLQPRIGDFGLARFFPEDQAYLSTQFAGTLGYTAPEYAIRGELSEKVDIYSFGVLLLEIICCRKNTDQTLPSE</w:t>
      </w:r>
      <w:r w:rsidRPr="00DF307D">
        <w:rPr>
          <w:rFonts w:ascii="Calibri" w:hAnsi="Calibri" w:cs="Calibri"/>
          <w:sz w:val="22"/>
          <w:szCs w:val="22"/>
          <w:lang w:val="en-US"/>
        </w:rPr>
        <w:lastRenderedPageBreak/>
        <w:t>MQYLPEYAWKLYENARILDIVDPKLRQDGFVEKDVMQAIHVAFLCLQPDPQLRPPMSEIVALLTFKIEMVTTPMRPAFLDRRPGKDDENHCLRGLSEGLTSPI</w:t>
      </w:r>
    </w:p>
    <w:p w14:paraId="408F5802" w14:textId="77777777" w:rsidR="00A9202D" w:rsidRPr="00DF307D" w:rsidRDefault="00A9202D" w:rsidP="00A9202D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0F003320" w14:textId="11D0FF74" w:rsidR="00A9202D" w:rsidRPr="00DF307D" w:rsidRDefault="00A9202D" w:rsidP="00DF307D">
      <w:pPr>
        <w:pStyle w:val="Textebrut"/>
        <w:numPr>
          <w:ilvl w:val="0"/>
          <w:numId w:val="1"/>
        </w:numPr>
        <w:jc w:val="both"/>
        <w:rPr>
          <w:rFonts w:ascii="Calibri" w:hAnsi="Calibri" w:cs="Calibri"/>
          <w:i/>
          <w:iCs/>
          <w:sz w:val="22"/>
          <w:szCs w:val="22"/>
          <w:lang w:val="en-US"/>
        </w:rPr>
      </w:pPr>
      <w:r w:rsidRPr="00DF307D">
        <w:rPr>
          <w:rFonts w:ascii="Calibri" w:hAnsi="Calibri" w:cs="Calibri"/>
          <w:i/>
          <w:iCs/>
          <w:sz w:val="22"/>
          <w:szCs w:val="22"/>
          <w:lang w:val="en-US"/>
        </w:rPr>
        <w:t>Vigna angularis</w:t>
      </w:r>
    </w:p>
    <w:p w14:paraId="7723B037" w14:textId="77777777" w:rsidR="00A9202D" w:rsidRPr="00DF307D" w:rsidRDefault="00A9202D" w:rsidP="00A9202D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5AF33E93" w14:textId="344EE9C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&gt;</w:t>
      </w:r>
      <w:r w:rsidR="002775D5">
        <w:rPr>
          <w:rFonts w:ascii="Calibri" w:hAnsi="Calibri" w:cs="Calibri"/>
          <w:lang w:val="en-US"/>
        </w:rPr>
        <w:t>Vang</w:t>
      </w:r>
      <w:r w:rsidRPr="00DF307D">
        <w:rPr>
          <w:rFonts w:ascii="Calibri" w:hAnsi="Calibri" w:cs="Calibri"/>
          <w:lang w:val="en-US"/>
        </w:rPr>
        <w:t>11g13150</w:t>
      </w:r>
    </w:p>
    <w:p w14:paraId="40B46FDC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MKSFDTVTAQEPPSSSVALKASVSRYDPGIFFFLGGTVLLIILLILLFIFWRRTKGPAKV</w:t>
      </w:r>
    </w:p>
    <w:p w14:paraId="65341852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NTTLTCQQHGQMEFISGNLRTISYFDFRTLSRATKNFHPRNLLGSGGFGPVYQGKLADGR</w:t>
      </w:r>
    </w:p>
    <w:p w14:paraId="1A95F3FB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LVAVKTLSLDKSQQGEKEFLAEVRMITSIQHKNLVRLLGCCTDGPQKILVYEYMKNRSLD</w:t>
      </w:r>
    </w:p>
    <w:p w14:paraId="05BDB722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LIIYGGSDQFLNWNTRFQIILGVARGLQYLHEDSHLRIVHRDIKASNILLDEKFQPRIGD</w:t>
      </w:r>
    </w:p>
    <w:p w14:paraId="5A2749C0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FGLARFFPEDQAYLSTQFAGTLGYTAPEYAIRGELSEKADIYSFGVLVLEIICCRKNTDL</w:t>
      </w:r>
    </w:p>
    <w:p w14:paraId="30451FA5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TLPSEMQYLPEYAWKVYEKSMLMEIVDPRLREHGMEEKDVMQAFHVALSCLQPHADLRPA</w:t>
      </w:r>
    </w:p>
    <w:p w14:paraId="66DBCF10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MSEIVALLTFKVEMVAKPIRPTFVHRRRVMDDENHSWGAISSSEPSTTAVASL</w:t>
      </w:r>
    </w:p>
    <w:p w14:paraId="19A375A7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 </w:t>
      </w:r>
    </w:p>
    <w:p w14:paraId="2EE53D2B" w14:textId="779F9603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&gt;</w:t>
      </w:r>
      <w:r w:rsidR="002775D5" w:rsidRPr="002775D5">
        <w:rPr>
          <w:rFonts w:ascii="Calibri" w:hAnsi="Calibri" w:cs="Calibri"/>
          <w:lang w:val="en-US"/>
        </w:rPr>
        <w:t xml:space="preserve"> </w:t>
      </w:r>
      <w:r w:rsidR="002775D5">
        <w:rPr>
          <w:rFonts w:ascii="Calibri" w:hAnsi="Calibri" w:cs="Calibri"/>
          <w:lang w:val="en-US"/>
        </w:rPr>
        <w:t>Vang</w:t>
      </w:r>
      <w:r w:rsidR="002775D5" w:rsidRPr="00DF307D">
        <w:rPr>
          <w:rFonts w:ascii="Calibri" w:hAnsi="Calibri" w:cs="Calibri"/>
          <w:lang w:val="en-US"/>
        </w:rPr>
        <w:t xml:space="preserve"> </w:t>
      </w:r>
      <w:r w:rsidRPr="00DF307D">
        <w:rPr>
          <w:rFonts w:ascii="Calibri" w:hAnsi="Calibri" w:cs="Calibri"/>
          <w:lang w:val="en-US"/>
        </w:rPr>
        <w:t>09g06880</w:t>
      </w:r>
    </w:p>
    <w:p w14:paraId="2B68689F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MSPRTLQEASLSDMTQTPQHKSEGTLFYILGGIVVLLIVLIFLYVLRKRLKWSPHNMTEQQEIRKHIESADMMKMIFSSNQQSGSKEFFSGNLRTINCFDYQTLKNATMNFHADNFLGSGGFGPVYKGKLADGRVVAVKKLSLNKSQQGEKEFLVEVRTITSIQHKNLVRLLGCCIDGPQRIIVYEYMKNRSLDLFIHENSDQFLNWRTRFQIILGVARGLQYLHEDSHQKIVHRDIKASNILLDEKFQPRIGDFGLARFFPEDQAYLSTQFAGTLGYTAPEYAIRGELSEKADIYSFGVLLLEIICCRKNTDHTLPSEMQYLPEYAWKLYENARILDIVDPKLQEHGLVEKDVMQAIHVAFLCLQPDAHLRPPMSEIVALLTFKIEMVTTPMRPAFLDRAAKKDDEKQSLGTIYHGLTSPI</w:t>
      </w:r>
    </w:p>
    <w:p w14:paraId="5F8278F9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 </w:t>
      </w:r>
    </w:p>
    <w:p w14:paraId="251695F9" w14:textId="78F0BB7E" w:rsidR="00A9202D" w:rsidRPr="00DF307D" w:rsidRDefault="00A9202D" w:rsidP="00DF307D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i/>
          <w:iCs/>
          <w:lang w:val="en-US"/>
        </w:rPr>
      </w:pPr>
      <w:r w:rsidRPr="00DF307D">
        <w:rPr>
          <w:rFonts w:ascii="Calibri" w:hAnsi="Calibri" w:cs="Calibri"/>
          <w:i/>
          <w:iCs/>
          <w:lang w:val="en-US"/>
        </w:rPr>
        <w:t>Vigna radiata</w:t>
      </w:r>
    </w:p>
    <w:p w14:paraId="61979351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</w:p>
    <w:p w14:paraId="2B67C0CD" w14:textId="1DF94965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&gt;V</w:t>
      </w:r>
      <w:r w:rsidR="002775D5">
        <w:rPr>
          <w:rFonts w:ascii="Calibri" w:hAnsi="Calibri" w:cs="Calibri"/>
          <w:lang w:val="en-US"/>
        </w:rPr>
        <w:t>radi</w:t>
      </w:r>
      <w:r w:rsidRPr="00DF307D">
        <w:rPr>
          <w:rFonts w:ascii="Calibri" w:hAnsi="Calibri" w:cs="Calibri"/>
          <w:lang w:val="en-US"/>
        </w:rPr>
        <w:t>07g22830</w:t>
      </w:r>
    </w:p>
    <w:p w14:paraId="465C31DE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MKSFDTVTAQEPPSSSVASKAPTSRYDPGMFFFLGGTVLLIILLILLFIFWRRTKGPAKV</w:t>
      </w:r>
    </w:p>
    <w:p w14:paraId="59F1F0BB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NTTLTCQQNGQMEFISGNLRTISYFDFRTLRRATKNFHPRNLLGSGGFGPVYQGKLADGR</w:t>
      </w:r>
    </w:p>
    <w:p w14:paraId="31AD2308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LVAVKTLSLDKSQQGEKEFLAEVRMITSIQHKNLVRLLGCCTDGPQKILVYEYMKNRSLD</w:t>
      </w:r>
    </w:p>
    <w:p w14:paraId="5A25AF5D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LIIYGGSDQFLNWNTRFQIILGVARGLQYLHEDSHLRIVHRDIKASNILLDEKFQPRIGD</w:t>
      </w:r>
    </w:p>
    <w:p w14:paraId="72C56B3B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FGLARFFPEDQAYLSTQFAGTLGYTAPEYAIRGELSEKADIYSFGVLVLEIICCRKNTDL</w:t>
      </w:r>
    </w:p>
    <w:p w14:paraId="1AAFBE95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TLPSEMQYLPEYAWKLYEKSMLMEIVDPRLREDGMEEKDVMQAFHVALSCLQPHADLRPA</w:t>
      </w:r>
    </w:p>
    <w:p w14:paraId="632F0F40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MSEIVALLTFKVEMVAKPVRPTFVHRRRVMDDENHSWGAISSSEPSTTALASL</w:t>
      </w:r>
    </w:p>
    <w:p w14:paraId="1F690223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 </w:t>
      </w:r>
    </w:p>
    <w:p w14:paraId="1A83C42C" w14:textId="045C161C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&gt;</w:t>
      </w:r>
      <w:r w:rsidR="002775D5" w:rsidRPr="00DF307D">
        <w:rPr>
          <w:rFonts w:ascii="Calibri" w:hAnsi="Calibri" w:cs="Calibri"/>
          <w:lang w:val="en-US"/>
        </w:rPr>
        <w:t>V</w:t>
      </w:r>
      <w:r w:rsidR="002775D5">
        <w:rPr>
          <w:rFonts w:ascii="Calibri" w:hAnsi="Calibri" w:cs="Calibri"/>
          <w:lang w:val="en-US"/>
        </w:rPr>
        <w:t>radi</w:t>
      </w:r>
      <w:r w:rsidRPr="00DF307D">
        <w:rPr>
          <w:rFonts w:ascii="Calibri" w:hAnsi="Calibri" w:cs="Calibri"/>
          <w:lang w:val="en-US"/>
        </w:rPr>
        <w:t>05g02500</w:t>
      </w:r>
    </w:p>
    <w:p w14:paraId="4C097C17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MSPRTLQEIGKHTESADIMQMIFSSNQQSGSKELCSGNFRTINCFDYQTLKNATMNFHAD</w:t>
      </w:r>
    </w:p>
    <w:p w14:paraId="22EA495C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NFLGSGGFGPVYKGKLADGRVVAVKKLSLNKSQQGEKEFLVEVRTITSIQHKNLVRLLGC</w:t>
      </w:r>
    </w:p>
    <w:p w14:paraId="110D2172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CVDGPQRILVYEYMKNRSLDLFIHENSDQFLNWRTRFQIILGVARGLQYLHEDSQQRIVH</w:t>
      </w:r>
    </w:p>
    <w:p w14:paraId="3FC8CFC8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RDIKASNILLDDKFQPRIGDFGLARFFPEDQAYLSTQFAGTLGYTAPEYAIRGELSEKAD</w:t>
      </w:r>
    </w:p>
    <w:p w14:paraId="15D7FC6F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IYSFGVLLLEIICCRKNTDHTLPSDMQYLPEYAWKLYENAKILEIVDPKLQEHGLVEKDV</w:t>
      </w:r>
    </w:p>
    <w:p w14:paraId="19FBDA76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MQAIHVAFLCLQPDAHLRPPMSEIVALLTFKIEMVTTPMRPAFLYRRAKKDDEKQHLGAI</w:t>
      </w:r>
    </w:p>
    <w:p w14:paraId="6DF893D1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YQDLTSPI</w:t>
      </w:r>
    </w:p>
    <w:p w14:paraId="744BA68B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 </w:t>
      </w:r>
    </w:p>
    <w:p w14:paraId="7FA59476" w14:textId="022C47BF" w:rsidR="00A9202D" w:rsidRPr="00DF307D" w:rsidRDefault="00A9202D" w:rsidP="00DF307D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i/>
          <w:iCs/>
          <w:lang w:val="en-US"/>
        </w:rPr>
      </w:pPr>
      <w:r w:rsidRPr="00DF307D">
        <w:rPr>
          <w:rFonts w:ascii="Calibri" w:hAnsi="Calibri" w:cs="Calibri"/>
          <w:i/>
          <w:iCs/>
          <w:lang w:val="en-US"/>
        </w:rPr>
        <w:t xml:space="preserve">Vigna unguiculata </w:t>
      </w:r>
    </w:p>
    <w:p w14:paraId="7BE71DCC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</w:p>
    <w:p w14:paraId="154118D0" w14:textId="41E10ADC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&gt;Vigun03g3908001</w:t>
      </w:r>
    </w:p>
    <w:p w14:paraId="7D618FD7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MTLFTNTVESECFLLPQIMSRRVLQVTAQEPPSSSAALKTSASRYDPGVFFFLGGTVLLIIVLILLFIFW</w:t>
      </w:r>
    </w:p>
    <w:p w14:paraId="22D838B9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RRTKGPAKVTENTTLTCQQHGKYIEPSEVMKMMAPNIQPGQMEFISGNLRTISHFDFRTLKRATKNFHPR</w:t>
      </w:r>
    </w:p>
    <w:p w14:paraId="5C04D038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NLLGSGGFGPVYQGKLADGRLVAVKTLSLDKSQQGEKEFLAEVRMITSIQHKNLVRLLGCCTDGPQKILV</w:t>
      </w:r>
    </w:p>
    <w:p w14:paraId="3FB4EB55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YEYMKNRSLDLIIYGESDQFLNWNTRFQIILGVARGLQYLHEDSHLRIVHRDIKASNILLDEKFQPRIGD</w:t>
      </w:r>
    </w:p>
    <w:p w14:paraId="1AB4E071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FGLARFFPEDQAYLSTQFAGTLGYTAPEYAIRGELSEKADIYSFGVLVLEIISCRKNTDLTLPSEMQYLP</w:t>
      </w:r>
    </w:p>
    <w:p w14:paraId="28130A3F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EYAWKLYEKSMLMEIVDPRLRQHGMEEKDVMQAFHVALSCLQPHADLRPAMSEIVALLTFKVEMVTKPIR</w:t>
      </w:r>
    </w:p>
    <w:p w14:paraId="7D7CD964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PTFVHRRRVMDDENHSWGAISSGTSTTAVASSSS</w:t>
      </w:r>
    </w:p>
    <w:p w14:paraId="39ACCE9C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lastRenderedPageBreak/>
        <w:t> </w:t>
      </w:r>
    </w:p>
    <w:p w14:paraId="357F051F" w14:textId="0E0EC840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&gt;</w:t>
      </w:r>
      <w:r w:rsidR="002775D5" w:rsidRPr="00DF307D">
        <w:rPr>
          <w:rFonts w:ascii="Calibri" w:hAnsi="Calibri" w:cs="Calibri"/>
          <w:lang w:val="en-US"/>
        </w:rPr>
        <w:t>Vigun</w:t>
      </w:r>
      <w:r w:rsidRPr="00DF307D">
        <w:rPr>
          <w:rFonts w:ascii="Calibri" w:hAnsi="Calibri" w:cs="Calibri"/>
          <w:lang w:val="en-US"/>
        </w:rPr>
        <w:t>09g032500</w:t>
      </w:r>
    </w:p>
    <w:p w14:paraId="64F456EB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MSPRILQEASPSTKPEHKSGGTLFYFLGGIVVLAIVLIFFYVLVLRKRIKRSPQGMTEQKEIRKHIESAD</w:t>
      </w:r>
    </w:p>
    <w:p w14:paraId="0CB75B5A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MMKMIFSSNQQSGSKEFFSGNLRTINCFDYQTLKNATMNFHADNFLGSGGFGPVYKGKLADGRVIAVKKL</w:t>
      </w:r>
    </w:p>
    <w:p w14:paraId="71384756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SLNKSQQGEKEFLVEVRTITSIQHKNLVRLLGYCIDGPQRILVYEYMKNRSLDLFIHENSDQFLNWRTRF</w:t>
      </w:r>
    </w:p>
    <w:p w14:paraId="17159E90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QIILGVARGLQYLHEDSHQRIVHRDIKASNILLDDKFQPKIGDFGLARFFPEDQAYLSTQFAGTLGYTAP</w:t>
      </w:r>
    </w:p>
    <w:p w14:paraId="3370B894" w14:textId="77777777" w:rsidR="00A9202D" w:rsidRPr="00DF307D" w:rsidRDefault="00A9202D" w:rsidP="00A9202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EYAIRGELSEKADIYSFGVLLLEIICCRKNTDHTLASEMQYLPEYAWKLYENERILDIVDPKLREHGLVE</w:t>
      </w:r>
    </w:p>
    <w:p w14:paraId="42A9B327" w14:textId="0665DD70" w:rsidR="0037151B" w:rsidRPr="00DF307D" w:rsidRDefault="00A9202D" w:rsidP="00A9202D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  <w:r w:rsidRPr="00DF307D">
        <w:rPr>
          <w:rFonts w:ascii="Calibri" w:hAnsi="Calibri" w:cs="Calibri"/>
          <w:sz w:val="22"/>
          <w:szCs w:val="22"/>
          <w:lang w:val="en-US"/>
        </w:rPr>
        <w:t>KDVMQAIHVAFLCLQPDAHLRPPMSEIVALLTFKIEMVTTPMRPAFLDRGARNDDDDEKEHKGLTSPI</w:t>
      </w:r>
    </w:p>
    <w:p w14:paraId="1DA6BF3A" w14:textId="77777777" w:rsidR="00DF307D" w:rsidRPr="00DF307D" w:rsidRDefault="00DF307D" w:rsidP="00A9202D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5480A463" w14:textId="662F4FF1" w:rsidR="0000107B" w:rsidRPr="00DF307D" w:rsidRDefault="0000107B" w:rsidP="0000107B">
      <w:pPr>
        <w:pStyle w:val="Textebrut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proofErr w:type="spellStart"/>
      <w:r w:rsidRPr="00DF307D">
        <w:rPr>
          <w:rFonts w:asciiTheme="minorHAnsi" w:hAnsiTheme="minorHAnsi" w:cstheme="minorHAnsi"/>
          <w:b/>
          <w:bCs/>
          <w:sz w:val="22"/>
          <w:szCs w:val="22"/>
          <w:lang w:val="en-US"/>
        </w:rPr>
        <w:t>C</w:t>
      </w: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a</w:t>
      </w:r>
      <w:r w:rsidRPr="00DF307D">
        <w:rPr>
          <w:rFonts w:asciiTheme="minorHAnsi" w:hAnsiTheme="minorHAnsi" w:cstheme="minorHAnsi"/>
          <w:b/>
          <w:bCs/>
          <w:sz w:val="22"/>
          <w:szCs w:val="22"/>
          <w:lang w:val="en-US"/>
        </w:rPr>
        <w:t>esalpinoideae</w:t>
      </w:r>
      <w:proofErr w:type="spellEnd"/>
    </w:p>
    <w:p w14:paraId="54F5217E" w14:textId="77777777" w:rsidR="00DF307D" w:rsidRPr="00DF307D" w:rsidRDefault="00DF307D" w:rsidP="00DF307D">
      <w:pPr>
        <w:pStyle w:val="Textebrut"/>
        <w:numPr>
          <w:ilvl w:val="0"/>
          <w:numId w:val="1"/>
        </w:numPr>
        <w:jc w:val="both"/>
        <w:rPr>
          <w:rFonts w:ascii="Calibri" w:hAnsi="Calibri" w:cs="Calibri"/>
          <w:i/>
          <w:iCs/>
          <w:sz w:val="22"/>
          <w:szCs w:val="22"/>
          <w:lang w:val="en-US"/>
        </w:rPr>
      </w:pPr>
      <w:r w:rsidRPr="00DF307D">
        <w:rPr>
          <w:rFonts w:ascii="Calibri" w:hAnsi="Calibri" w:cs="Calibri"/>
          <w:i/>
          <w:iCs/>
          <w:sz w:val="22"/>
          <w:szCs w:val="22"/>
          <w:lang w:val="en-US"/>
        </w:rPr>
        <w:t>Mimosa pudica</w:t>
      </w:r>
    </w:p>
    <w:p w14:paraId="5B12B6AA" w14:textId="77777777" w:rsidR="00DF307D" w:rsidRPr="00DF307D" w:rsidRDefault="00DF307D" w:rsidP="00DF307D">
      <w:pPr>
        <w:pStyle w:val="Textebrut"/>
        <w:jc w:val="both"/>
        <w:rPr>
          <w:rFonts w:ascii="Calibri" w:hAnsi="Calibri" w:cs="Calibri"/>
          <w:i/>
          <w:iCs/>
          <w:sz w:val="22"/>
          <w:szCs w:val="22"/>
          <w:lang w:val="en-US"/>
        </w:rPr>
      </w:pPr>
    </w:p>
    <w:p w14:paraId="77F67411" w14:textId="68250442" w:rsidR="00DF307D" w:rsidRPr="00DF307D" w:rsidRDefault="00DF307D" w:rsidP="00DF307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&gt; Mimpu109S05362</w:t>
      </w:r>
    </w:p>
    <w:p w14:paraId="44CFA7FC" w14:textId="77777777" w:rsidR="00DF307D" w:rsidRPr="00DF307D" w:rsidRDefault="00DF307D" w:rsidP="00DF307D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  <w:r w:rsidRPr="00DF307D">
        <w:rPr>
          <w:rFonts w:ascii="Calibri" w:hAnsi="Calibri" w:cs="Calibri"/>
          <w:sz w:val="22"/>
          <w:szCs w:val="22"/>
          <w:lang w:val="en-US"/>
        </w:rPr>
        <w:t>MELMSGSLRTIIYFDYSTLKMATKNFHSGNLLGSGGFGPVYRGKLANGRLIAVKKLSINKSKQGEKEFLAEVKMITSIQHKNLVRLIGCCTEGIERILVYEYLKNKSLDLYIYGNSVQFLDWRTRFQIILGIARGLQYLHEDSHIRIVHRDIKASNILLDEKFHPRIGDFGLARFFPEDEDYLSTQFAGTLGYTAPEYAIRGELSEKADIYSFGVLVLEIVCGRKNTDLTLPPEMQYLPDYAWKLFDKSRLMDLVDPKLQELGFTEKDVMQAIHVAFLCIQSQANLRPPMSEIVALLTFKIGMVRTPMRSSFIGRRQRKDDENHSWEALSESSSPFPSDFSSTPK</w:t>
      </w:r>
    </w:p>
    <w:p w14:paraId="44154439" w14:textId="77777777" w:rsidR="00DF307D" w:rsidRPr="00DF307D" w:rsidRDefault="00DF307D" w:rsidP="00DF307D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012DEE23" w14:textId="77777777" w:rsidR="00DF307D" w:rsidRPr="00DF307D" w:rsidRDefault="00DF307D" w:rsidP="00DF307D">
      <w:pPr>
        <w:pStyle w:val="Textebrut"/>
        <w:numPr>
          <w:ilvl w:val="0"/>
          <w:numId w:val="1"/>
        </w:numPr>
        <w:jc w:val="both"/>
        <w:rPr>
          <w:rFonts w:ascii="Calibri" w:hAnsi="Calibri" w:cs="Calibri"/>
          <w:i/>
          <w:iCs/>
          <w:sz w:val="22"/>
          <w:szCs w:val="22"/>
          <w:lang w:val="en-US"/>
        </w:rPr>
      </w:pPr>
      <w:proofErr w:type="spellStart"/>
      <w:r w:rsidRPr="00DF307D">
        <w:rPr>
          <w:rFonts w:ascii="Calibri" w:hAnsi="Calibri" w:cs="Calibri"/>
          <w:i/>
          <w:iCs/>
          <w:sz w:val="22"/>
          <w:szCs w:val="22"/>
          <w:lang w:val="en-US"/>
        </w:rPr>
        <w:t>Chamaecrista</w:t>
      </w:r>
      <w:proofErr w:type="spellEnd"/>
      <w:r w:rsidRPr="00DF307D">
        <w:rPr>
          <w:rFonts w:ascii="Calibri" w:hAnsi="Calibri" w:cs="Calibri"/>
          <w:i/>
          <w:iCs/>
          <w:sz w:val="22"/>
          <w:szCs w:val="22"/>
          <w:lang w:val="en-US"/>
        </w:rPr>
        <w:t xml:space="preserve"> fasciculata</w:t>
      </w:r>
    </w:p>
    <w:p w14:paraId="5A155FB9" w14:textId="77777777" w:rsidR="00DF307D" w:rsidRPr="00DF307D" w:rsidRDefault="00DF307D" w:rsidP="00DF307D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01062017" w14:textId="6F213CFA" w:rsidR="00DF307D" w:rsidRPr="00DF307D" w:rsidRDefault="00DF307D" w:rsidP="00DF307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&gt;Chafa1000S13389</w:t>
      </w:r>
    </w:p>
    <w:p w14:paraId="6309D62A" w14:textId="77777777" w:rsidR="00DF307D" w:rsidRPr="00DF307D" w:rsidRDefault="00DF307D" w:rsidP="00DF307D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  <w:r w:rsidRPr="00DF307D">
        <w:rPr>
          <w:rFonts w:ascii="Calibri" w:hAnsi="Calibri" w:cs="Calibri"/>
          <w:sz w:val="22"/>
          <w:szCs w:val="22"/>
          <w:lang w:val="en-US"/>
        </w:rPr>
        <w:t>MARLVLEVQPPTSQGNHGSSSLQISEGLFFLLGGVVMLIILVILLYVFRRHIIPENLMKMRAPTQKHLGKQIVESAEVVEMIVPIKQHLGSMELLSGNLRTIIYFDFQTLKKATMNFHSRNLLGSGGFGPVYRGKLADGRLIAVKKLSLNKSHQGEKEFLAEVRMITSIQHKNLVGLIGCCTDGLQRILVYEYMKNRSLDLFIHGTRDQFLNWSTRFQIILGIARGLQYLHEDSQLRIVHRDIKASNILLDEKFQPRIGDFGLARFFPEDQDYLSTQFAGTLGYTAPEYAIRGELSEKADIYSFGVLVLEIISNRKNTDLTLPSEMQYLPEYAWKLREKSRWMDLVDPKLQEHGFVEKDVMRTIHVALLCLQTQANLRPPMSEVVALLTFKIDTVKTPMRPAFLDRRRNKDDENLSWEAASGPMSGDSASIAKPPN</w:t>
      </w:r>
    </w:p>
    <w:p w14:paraId="6670670B" w14:textId="77777777" w:rsidR="00DF307D" w:rsidRPr="00DF307D" w:rsidRDefault="00DF307D" w:rsidP="00A9202D">
      <w:pPr>
        <w:pStyle w:val="Textebrut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04C9FF4A" w14:textId="206D8C10" w:rsidR="00DF307D" w:rsidRPr="00DF307D" w:rsidRDefault="00DF307D" w:rsidP="00A9202D">
      <w:pPr>
        <w:pStyle w:val="Textebrut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DF307D">
        <w:rPr>
          <w:rFonts w:asciiTheme="minorHAnsi" w:hAnsiTheme="minorHAnsi" w:cstheme="minorHAnsi"/>
          <w:b/>
          <w:bCs/>
          <w:sz w:val="22"/>
          <w:szCs w:val="22"/>
          <w:lang w:val="en-US"/>
        </w:rPr>
        <w:t>Non-legume species</w:t>
      </w:r>
    </w:p>
    <w:p w14:paraId="6B9968C9" w14:textId="77777777" w:rsidR="00DF307D" w:rsidRPr="00DF307D" w:rsidRDefault="00DF307D" w:rsidP="00DF307D">
      <w:pPr>
        <w:pStyle w:val="Textebrut"/>
        <w:numPr>
          <w:ilvl w:val="0"/>
          <w:numId w:val="1"/>
        </w:numPr>
        <w:jc w:val="both"/>
        <w:rPr>
          <w:rFonts w:ascii="Calibri" w:hAnsi="Calibri" w:cs="Calibri"/>
          <w:i/>
          <w:iCs/>
          <w:sz w:val="22"/>
          <w:szCs w:val="22"/>
          <w:lang w:val="en-US"/>
        </w:rPr>
      </w:pPr>
      <w:r w:rsidRPr="00DF307D">
        <w:rPr>
          <w:rFonts w:ascii="Calibri" w:hAnsi="Calibri" w:cs="Calibri"/>
          <w:i/>
          <w:iCs/>
          <w:sz w:val="22"/>
          <w:szCs w:val="22"/>
          <w:lang w:val="en-US"/>
        </w:rPr>
        <w:t>Prunus persica</w:t>
      </w:r>
    </w:p>
    <w:p w14:paraId="7755CCEB" w14:textId="77777777" w:rsidR="00DF307D" w:rsidRPr="00DF307D" w:rsidRDefault="00DF307D" w:rsidP="00DF307D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31A354C6" w14:textId="692D3D53" w:rsidR="00DF307D" w:rsidRPr="00DF307D" w:rsidRDefault="00DF307D" w:rsidP="00DF307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&gt;Prupe1G068800</w:t>
      </w:r>
    </w:p>
    <w:p w14:paraId="61F7FE14" w14:textId="77777777" w:rsidR="00DF307D" w:rsidRPr="00DF307D" w:rsidRDefault="00DF307D" w:rsidP="00DF307D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  <w:r w:rsidRPr="00DF307D">
        <w:rPr>
          <w:rFonts w:ascii="Calibri" w:hAnsi="Calibri" w:cs="Calibri"/>
          <w:sz w:val="22"/>
          <w:szCs w:val="22"/>
          <w:lang w:val="en-US"/>
        </w:rPr>
        <w:t>MEMNSTSKPTSPALFFFLGGIVMLIILLVLIFVFRKLIKPEELKKLVARARRQPESKDLFSGNLRTISYFDFRTLKMATKNFHPGNLLGVGGFGPVYRGKLGDGRLIAAKKLCLDKSQQGESEFLTEVKLITSVQHRNLVRLIGCCSDGPQRLLVYEYMKNRSLDLIVYGKSDRFLNWSTRFQIIVGIARGLQYLHEDSPLRIIHRDIKASNILLDEKYQPKIGDFGLARFFPEDQAYLSTTFAGTLGYTAPEYAIRGELSEKADIYSFGVLVLEIISGRKNTDLTLPSEMQYLPEYAWKLFETSNVIELVDPKLHENGFVERDVLQAIQVAFLCLQPHANLRPPMSEVVAMLTCKVEMIGTPMKPAFLARRRTKDQNLSWDTISEVFPSPFQSESTSLPKPPT</w:t>
      </w:r>
    </w:p>
    <w:p w14:paraId="1CD9D3A7" w14:textId="77777777" w:rsidR="00DF307D" w:rsidRPr="00DF307D" w:rsidRDefault="00DF307D" w:rsidP="00A9202D">
      <w:pPr>
        <w:pStyle w:val="Textebrut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766CD0C4" w14:textId="77777777" w:rsidR="00DF307D" w:rsidRPr="00DF307D" w:rsidRDefault="00DF307D" w:rsidP="00DF307D">
      <w:pPr>
        <w:pStyle w:val="Textebrut"/>
        <w:numPr>
          <w:ilvl w:val="0"/>
          <w:numId w:val="1"/>
        </w:numPr>
        <w:jc w:val="both"/>
        <w:rPr>
          <w:rFonts w:ascii="Calibri" w:hAnsi="Calibri" w:cs="Calibri"/>
          <w:i/>
          <w:iCs/>
          <w:sz w:val="22"/>
          <w:szCs w:val="22"/>
          <w:lang w:val="en-US"/>
        </w:rPr>
      </w:pPr>
      <w:r w:rsidRPr="00DF307D">
        <w:rPr>
          <w:rFonts w:ascii="Calibri" w:hAnsi="Calibri" w:cs="Calibri"/>
          <w:i/>
          <w:iCs/>
          <w:sz w:val="22"/>
          <w:szCs w:val="22"/>
          <w:lang w:val="en-US"/>
        </w:rPr>
        <w:t>Oryza sativa</w:t>
      </w:r>
    </w:p>
    <w:p w14:paraId="4791DFD2" w14:textId="77777777" w:rsidR="00DF307D" w:rsidRPr="00DF307D" w:rsidRDefault="00DF307D" w:rsidP="00DF307D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4244556E" w14:textId="376F0AC4" w:rsidR="00DF307D" w:rsidRPr="00DF307D" w:rsidRDefault="00DF307D" w:rsidP="00DF307D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307D">
        <w:rPr>
          <w:rFonts w:ascii="Calibri" w:hAnsi="Calibri" w:cs="Calibri"/>
          <w:lang w:val="en-US"/>
        </w:rPr>
        <w:t>&gt; OsRLCK171</w:t>
      </w:r>
      <w:r w:rsidR="002775D5">
        <w:rPr>
          <w:rFonts w:ascii="Calibri" w:hAnsi="Calibri" w:cs="Calibri"/>
          <w:lang w:val="en-US"/>
        </w:rPr>
        <w:t xml:space="preserve"> </w:t>
      </w:r>
      <w:r w:rsidRPr="00DF307D">
        <w:rPr>
          <w:rFonts w:ascii="Calibri" w:hAnsi="Calibri" w:cs="Calibri"/>
          <w:lang w:val="en-US"/>
        </w:rPr>
        <w:t>Os04g56360</w:t>
      </w:r>
    </w:p>
    <w:p w14:paraId="528E2424" w14:textId="77777777" w:rsidR="00DF307D" w:rsidRPr="00A9202D" w:rsidRDefault="00DF307D" w:rsidP="00DF307D">
      <w:pPr>
        <w:pStyle w:val="Textebrut"/>
        <w:jc w:val="both"/>
        <w:rPr>
          <w:rFonts w:ascii="Calibri" w:hAnsi="Calibri" w:cs="Calibri"/>
          <w:sz w:val="22"/>
          <w:szCs w:val="22"/>
          <w:lang w:val="en-US"/>
        </w:rPr>
      </w:pPr>
      <w:r w:rsidRPr="00DF307D">
        <w:rPr>
          <w:rFonts w:ascii="Calibri" w:hAnsi="Calibri" w:cs="Calibri"/>
          <w:sz w:val="22"/>
          <w:szCs w:val="22"/>
          <w:lang w:val="en-US"/>
        </w:rPr>
        <w:t>MANPNASAVFLAFIVILIIVIFILLGICWKFLRPDIMRRLMRPKRAPSEVPEYFSGNMSGNLRTITYFDYATLKKATRDFHQKNQLGRGGFGPVYLGKLDDGRKVAVKQLSVGKSGQGESEFFVEVNMITSIQHKNLVRLVGCCSEGQQRLLVYEYMKNKSLDKILFGVDGAPFLNWKTRHQIIIGIARGLQYLHEESNLRIVHRDIKASNILLDDKFQPKISDFGLARFFPEDQTYLSTAFAGTLGYTAPEYAIRGELTVKADTYSFGVLVLEIVSSRKNTDLSLPNEMQYLPEHAWRLYEQSKILELVDAKLQADGFDEKEVMQVCQIALLCVQPFPNLRPAMSEVVLMLTMKTTEQSVIPAPVRPAFLDRKSLKDKNNGGGSDTAAEMRSTAYWLGTPSPMVDRPYDMSCGI</w:t>
      </w:r>
    </w:p>
    <w:p w14:paraId="62F89B5B" w14:textId="77777777" w:rsidR="00DF307D" w:rsidRPr="00DF307D" w:rsidRDefault="00DF307D" w:rsidP="00A9202D">
      <w:pPr>
        <w:pStyle w:val="Textebrut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sectPr w:rsidR="00DF307D" w:rsidRPr="00DF307D" w:rsidSect="00ED04C8">
      <w:pgSz w:w="11906" w:h="16838"/>
      <w:pgMar w:top="1417" w:right="1335" w:bottom="1417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D06A26"/>
    <w:multiLevelType w:val="hybridMultilevel"/>
    <w:tmpl w:val="42D2D7C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495"/>
    <w:rsid w:val="0000107B"/>
    <w:rsid w:val="0000531B"/>
    <w:rsid w:val="00060D6D"/>
    <w:rsid w:val="00075D04"/>
    <w:rsid w:val="00110CD5"/>
    <w:rsid w:val="00112AAD"/>
    <w:rsid w:val="00115E37"/>
    <w:rsid w:val="001A51B6"/>
    <w:rsid w:val="001C4642"/>
    <w:rsid w:val="001F6EDE"/>
    <w:rsid w:val="00246485"/>
    <w:rsid w:val="002775D5"/>
    <w:rsid w:val="00282134"/>
    <w:rsid w:val="002A3B33"/>
    <w:rsid w:val="002C08E5"/>
    <w:rsid w:val="002D32AD"/>
    <w:rsid w:val="002E05AF"/>
    <w:rsid w:val="0037151B"/>
    <w:rsid w:val="003811A3"/>
    <w:rsid w:val="00385776"/>
    <w:rsid w:val="0039574B"/>
    <w:rsid w:val="003B2033"/>
    <w:rsid w:val="00455B54"/>
    <w:rsid w:val="004F0E63"/>
    <w:rsid w:val="00562682"/>
    <w:rsid w:val="0057260D"/>
    <w:rsid w:val="0060224E"/>
    <w:rsid w:val="00613076"/>
    <w:rsid w:val="00680180"/>
    <w:rsid w:val="00683EEB"/>
    <w:rsid w:val="006E642A"/>
    <w:rsid w:val="006F20A1"/>
    <w:rsid w:val="007105F2"/>
    <w:rsid w:val="00716800"/>
    <w:rsid w:val="00727657"/>
    <w:rsid w:val="00795296"/>
    <w:rsid w:val="007A187B"/>
    <w:rsid w:val="007C02CB"/>
    <w:rsid w:val="007C0A55"/>
    <w:rsid w:val="00832AF4"/>
    <w:rsid w:val="00877715"/>
    <w:rsid w:val="008A555C"/>
    <w:rsid w:val="008E0791"/>
    <w:rsid w:val="008E39C6"/>
    <w:rsid w:val="008E45CC"/>
    <w:rsid w:val="009705F0"/>
    <w:rsid w:val="0098053F"/>
    <w:rsid w:val="009869D4"/>
    <w:rsid w:val="009936AF"/>
    <w:rsid w:val="009C18F7"/>
    <w:rsid w:val="00A1438E"/>
    <w:rsid w:val="00A405A8"/>
    <w:rsid w:val="00A82ABF"/>
    <w:rsid w:val="00A9202D"/>
    <w:rsid w:val="00AE3140"/>
    <w:rsid w:val="00B10514"/>
    <w:rsid w:val="00B15469"/>
    <w:rsid w:val="00B93891"/>
    <w:rsid w:val="00C811AE"/>
    <w:rsid w:val="00C90BC1"/>
    <w:rsid w:val="00D050C0"/>
    <w:rsid w:val="00D1785E"/>
    <w:rsid w:val="00D93818"/>
    <w:rsid w:val="00D96495"/>
    <w:rsid w:val="00DF307D"/>
    <w:rsid w:val="00E5683A"/>
    <w:rsid w:val="00E57386"/>
    <w:rsid w:val="00EA615F"/>
    <w:rsid w:val="00ED04C8"/>
    <w:rsid w:val="00F36B6C"/>
    <w:rsid w:val="00F97B93"/>
    <w:rsid w:val="00FE4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C1975F"/>
  <w15:chartTrackingRefBased/>
  <w15:docId w15:val="{7973C813-20C6-4F88-9F29-EE82407ED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" w:eastAsiaTheme="minorHAnsi" w:hAnsi="Times" w:cs="Times New Roman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202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6E642A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6E642A"/>
    <w:rPr>
      <w:rFonts w:ascii="Consolas" w:hAnsi="Consolas" w:cs="Consolas"/>
      <w:sz w:val="21"/>
      <w:szCs w:val="21"/>
    </w:rPr>
  </w:style>
  <w:style w:type="character" w:styleId="Lienhypertexte">
    <w:name w:val="Hyperlink"/>
    <w:basedOn w:val="Policepardfaut"/>
    <w:uiPriority w:val="99"/>
    <w:semiHidden/>
    <w:unhideWhenUsed/>
    <w:rsid w:val="009936AF"/>
    <w:rPr>
      <w:color w:val="0000FF"/>
      <w:u w:val="single"/>
    </w:rPr>
  </w:style>
  <w:style w:type="paragraph" w:styleId="PrformatHTML">
    <w:name w:val="HTML Preformatted"/>
    <w:basedOn w:val="Normal"/>
    <w:link w:val="PrformatHTMLCar"/>
    <w:uiPriority w:val="99"/>
    <w:unhideWhenUsed/>
    <w:rsid w:val="009936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9936AF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feature">
    <w:name w:val="feature"/>
    <w:basedOn w:val="Policepardfaut"/>
    <w:rsid w:val="009936AF"/>
  </w:style>
  <w:style w:type="paragraph" w:styleId="Paragraphedeliste">
    <w:name w:val="List Paragraph"/>
    <w:basedOn w:val="Normal"/>
    <w:uiPriority w:val="34"/>
    <w:qFormat/>
    <w:rsid w:val="00DF30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5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7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6</Pages>
  <Words>2186</Words>
  <Characters>12025</Characters>
  <Application>Microsoft Office Word</Application>
  <DocSecurity>0</DocSecurity>
  <Lines>100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14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righi</dc:creator>
  <cp:keywords/>
  <dc:description/>
  <cp:lastModifiedBy>arrighi</cp:lastModifiedBy>
  <cp:revision>17</cp:revision>
  <dcterms:created xsi:type="dcterms:W3CDTF">2024-04-23T13:47:00Z</dcterms:created>
  <dcterms:modified xsi:type="dcterms:W3CDTF">2024-06-24T14:21:00Z</dcterms:modified>
</cp:coreProperties>
</file>